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88254" w14:textId="77777777" w:rsidR="00984018" w:rsidRDefault="00984018" w:rsidP="00F314C5">
      <w:pPr>
        <w:jc w:val="center"/>
        <w:rPr>
          <w:b/>
          <w:bCs/>
        </w:rPr>
      </w:pPr>
      <w:r>
        <w:rPr>
          <w:b/>
          <w:bCs/>
        </w:rPr>
        <w:t>Household dysfunction</w:t>
      </w:r>
      <w:r w:rsidR="00CA13CA">
        <w:rPr>
          <w:b/>
          <w:bCs/>
        </w:rPr>
        <w:t xml:space="preserve"> ACEs</w:t>
      </w:r>
      <w:r w:rsidR="008D250A">
        <w:rPr>
          <w:b/>
          <w:bCs/>
        </w:rPr>
        <w:t xml:space="preserve">: </w:t>
      </w:r>
    </w:p>
    <w:p w14:paraId="4D81F9B8" w14:textId="5EB17092" w:rsidR="008D250A" w:rsidRDefault="00CA13CA" w:rsidP="00F314C5">
      <w:pPr>
        <w:jc w:val="center"/>
        <w:rPr>
          <w:b/>
          <w:bCs/>
        </w:rPr>
      </w:pPr>
      <w:r>
        <w:rPr>
          <w:b/>
          <w:bCs/>
        </w:rPr>
        <w:t>Inclusion/exclusion criteria</w:t>
      </w:r>
      <w:r w:rsidR="009212DE">
        <w:rPr>
          <w:b/>
          <w:bCs/>
        </w:rPr>
        <w:t xml:space="preserve"> and search terms</w:t>
      </w:r>
      <w:r w:rsidR="008D250A">
        <w:rPr>
          <w:b/>
          <w:bCs/>
        </w:rPr>
        <w:t xml:space="preserve"> </w:t>
      </w:r>
    </w:p>
    <w:p w14:paraId="22147D4A" w14:textId="77777777" w:rsidR="00CA13CA" w:rsidRDefault="00CA13CA" w:rsidP="00551D7A">
      <w:pPr>
        <w:rPr>
          <w:b/>
          <w:bCs/>
        </w:rPr>
      </w:pPr>
    </w:p>
    <w:p w14:paraId="3CD0AE93" w14:textId="264AE3DE" w:rsidR="00551D7A" w:rsidRPr="00030E67" w:rsidRDefault="00551D7A" w:rsidP="00551D7A">
      <w:pPr>
        <w:rPr>
          <w:rFonts w:eastAsiaTheme="minorEastAsia"/>
          <w:b/>
          <w:bCs/>
        </w:rPr>
      </w:pPr>
      <w:r>
        <w:rPr>
          <w:b/>
          <w:bCs/>
        </w:rPr>
        <w:t>Inclusion and exclusion criteria</w:t>
      </w:r>
    </w:p>
    <w:p w14:paraId="2CC60A94" w14:textId="77777777" w:rsidR="00551D7A" w:rsidRPr="002E25AE" w:rsidRDefault="00551D7A" w:rsidP="00551D7A">
      <w:pPr>
        <w:rPr>
          <w:b/>
          <w:bCs/>
          <w:i/>
          <w:iCs/>
        </w:rPr>
      </w:pPr>
      <w:r w:rsidRPr="002E25AE">
        <w:rPr>
          <w:b/>
          <w:bCs/>
          <w:i/>
          <w:iCs/>
        </w:rPr>
        <w:t>Inclusion criteria</w:t>
      </w:r>
    </w:p>
    <w:p w14:paraId="4490AD0D" w14:textId="77777777" w:rsidR="00551D7A" w:rsidRDefault="00551D7A" w:rsidP="00551D7A">
      <w:pPr>
        <w:pStyle w:val="ListParagraph"/>
        <w:numPr>
          <w:ilvl w:val="0"/>
          <w:numId w:val="6"/>
        </w:numPr>
      </w:pPr>
      <w:r>
        <w:t>Peer reviewed journal article</w:t>
      </w:r>
    </w:p>
    <w:p w14:paraId="7D4BAB07" w14:textId="77777777" w:rsidR="00551D7A" w:rsidRDefault="00551D7A" w:rsidP="00551D7A">
      <w:pPr>
        <w:pStyle w:val="ListParagraph"/>
        <w:numPr>
          <w:ilvl w:val="0"/>
          <w:numId w:val="6"/>
        </w:numPr>
      </w:pPr>
      <w:r>
        <w:t xml:space="preserve">Original, empirical research </w:t>
      </w:r>
    </w:p>
    <w:p w14:paraId="5AED2D8B" w14:textId="77777777" w:rsidR="00551D7A" w:rsidRDefault="00551D7A" w:rsidP="00551D7A">
      <w:pPr>
        <w:pStyle w:val="ListParagraph"/>
        <w:numPr>
          <w:ilvl w:val="0"/>
          <w:numId w:val="6"/>
        </w:numPr>
      </w:pPr>
      <w:r>
        <w:t>English</w:t>
      </w:r>
    </w:p>
    <w:p w14:paraId="57F90D07" w14:textId="77777777" w:rsidR="00551D7A" w:rsidRPr="00A75280" w:rsidRDefault="00551D7A" w:rsidP="00551D7A">
      <w:pPr>
        <w:pStyle w:val="ListParagraph"/>
        <w:numPr>
          <w:ilvl w:val="0"/>
          <w:numId w:val="6"/>
        </w:numPr>
      </w:pPr>
      <w:r>
        <w:t xml:space="preserve">Includes at least one of the five Nordic countries (Norway, Sweden, Finland, Denmark, </w:t>
      </w:r>
      <w:r w:rsidRPr="00A75280">
        <w:t>Iceland)</w:t>
      </w:r>
    </w:p>
    <w:p w14:paraId="0875B617" w14:textId="77777777" w:rsidR="00551D7A" w:rsidRPr="00A75280" w:rsidRDefault="00551D7A" w:rsidP="00551D7A">
      <w:pPr>
        <w:pStyle w:val="ListParagraph"/>
        <w:numPr>
          <w:ilvl w:val="0"/>
          <w:numId w:val="6"/>
        </w:numPr>
      </w:pPr>
      <w:r w:rsidRPr="00A75280">
        <w:t>Use qualitative, quantitative, or mixed-methods approaches</w:t>
      </w:r>
    </w:p>
    <w:p w14:paraId="26D73D17" w14:textId="77777777" w:rsidR="00551D7A" w:rsidRPr="00A75280" w:rsidRDefault="00551D7A" w:rsidP="00551D7A">
      <w:pPr>
        <w:pStyle w:val="ListParagraph"/>
        <w:numPr>
          <w:ilvl w:val="0"/>
          <w:numId w:val="6"/>
        </w:numPr>
      </w:pPr>
      <w:r w:rsidRPr="00A75280">
        <w:t>Outcomes related to the child (either still as a child or when they are older</w:t>
      </w:r>
      <w:r>
        <w:t>; no age range limit</w:t>
      </w:r>
      <w:r w:rsidRPr="00A75280">
        <w:t>)</w:t>
      </w:r>
    </w:p>
    <w:p w14:paraId="2A4F5FB1" w14:textId="77777777" w:rsidR="00551D7A" w:rsidRPr="00A75280" w:rsidRDefault="00551D7A" w:rsidP="00551D7A">
      <w:pPr>
        <w:pStyle w:val="ListParagraph"/>
        <w:numPr>
          <w:ilvl w:val="0"/>
          <w:numId w:val="6"/>
        </w:numPr>
      </w:pPr>
      <w:r w:rsidRPr="00A75280">
        <w:t>Adversity started/occurred before the child turned 18</w:t>
      </w:r>
    </w:p>
    <w:p w14:paraId="4216D5F4" w14:textId="77777777" w:rsidR="00551D7A" w:rsidRPr="00A75280" w:rsidRDefault="00551D7A" w:rsidP="00551D7A">
      <w:pPr>
        <w:pStyle w:val="ListParagraph"/>
        <w:numPr>
          <w:ilvl w:val="0"/>
          <w:numId w:val="6"/>
        </w:numPr>
        <w:rPr>
          <w:rFonts w:eastAsiaTheme="minorEastAsia"/>
        </w:rPr>
      </w:pPr>
      <w:r w:rsidRPr="00A75280">
        <w:t>Publishing date from 1998 or later (Post search criterion)</w:t>
      </w:r>
    </w:p>
    <w:p w14:paraId="011AC484" w14:textId="77777777" w:rsidR="00551D7A" w:rsidRPr="00A75280" w:rsidRDefault="00551D7A" w:rsidP="00551D7A">
      <w:pPr>
        <w:pStyle w:val="ListParagraph"/>
        <w:numPr>
          <w:ilvl w:val="0"/>
          <w:numId w:val="6"/>
        </w:numPr>
        <w:rPr>
          <w:rFonts w:eastAsiaTheme="minorEastAsia"/>
        </w:rPr>
      </w:pPr>
      <w:r w:rsidRPr="00A75280">
        <w:t>ACEs occurred after 1960 (Post search criterion)</w:t>
      </w:r>
    </w:p>
    <w:p w14:paraId="7AF1AB61" w14:textId="77777777" w:rsidR="00551D7A" w:rsidRPr="00A75280" w:rsidRDefault="00551D7A" w:rsidP="00551D7A">
      <w:pPr>
        <w:pStyle w:val="ListParagraph"/>
        <w:numPr>
          <w:ilvl w:val="0"/>
          <w:numId w:val="6"/>
        </w:numPr>
        <w:rPr>
          <w:rFonts w:eastAsiaTheme="minorEastAsia"/>
        </w:rPr>
      </w:pPr>
      <w:r w:rsidRPr="00A75280">
        <w:t>Publication can include parental criminality (in addition to incarceration) (Post search criterion)</w:t>
      </w:r>
    </w:p>
    <w:p w14:paraId="2448A79F" w14:textId="77777777" w:rsidR="00551D7A" w:rsidRPr="00112C9F" w:rsidRDefault="00551D7A" w:rsidP="00551D7A">
      <w:pPr>
        <w:pStyle w:val="ListParagraph"/>
        <w:numPr>
          <w:ilvl w:val="0"/>
          <w:numId w:val="6"/>
        </w:numPr>
        <w:rPr>
          <w:rFonts w:eastAsiaTheme="minorEastAsia"/>
        </w:rPr>
      </w:pPr>
      <w:r w:rsidRPr="00A75280">
        <w:t>If multiple ACEs are studied in combination (for example, as part of an instrument/screening tool), results for our individual ACEs of interest are reported (for example quantitatively in a table) (Post search</w:t>
      </w:r>
      <w:r>
        <w:t xml:space="preserve"> criterion)</w:t>
      </w:r>
    </w:p>
    <w:p w14:paraId="1D3F59E3" w14:textId="77777777" w:rsidR="00551D7A" w:rsidRDefault="00551D7A" w:rsidP="00551D7A">
      <w:pPr>
        <w:rPr>
          <w:b/>
          <w:bCs/>
          <w:i/>
          <w:iCs/>
        </w:rPr>
      </w:pPr>
    </w:p>
    <w:p w14:paraId="22680EBE" w14:textId="77777777" w:rsidR="00551D7A" w:rsidRPr="001953F3" w:rsidRDefault="00551D7A" w:rsidP="00551D7A">
      <w:pPr>
        <w:rPr>
          <w:b/>
          <w:bCs/>
          <w:i/>
          <w:iCs/>
        </w:rPr>
      </w:pPr>
      <w:r w:rsidRPr="001953F3">
        <w:rPr>
          <w:b/>
          <w:bCs/>
          <w:i/>
          <w:iCs/>
        </w:rPr>
        <w:t>Exclusion criteria</w:t>
      </w:r>
    </w:p>
    <w:p w14:paraId="0D0A481F" w14:textId="77777777" w:rsidR="00551D7A" w:rsidRPr="00D26BE0" w:rsidRDefault="00551D7A" w:rsidP="00551D7A">
      <w:pPr>
        <w:pStyle w:val="ListParagraph"/>
        <w:numPr>
          <w:ilvl w:val="0"/>
          <w:numId w:val="9"/>
        </w:numPr>
        <w:rPr>
          <w:b/>
          <w:bCs/>
        </w:rPr>
      </w:pPr>
      <w:r>
        <w:t xml:space="preserve">Not </w:t>
      </w:r>
      <w:r w:rsidRPr="00D26BE0">
        <w:t>peer reviewed journal article (</w:t>
      </w:r>
      <w:proofErr w:type="spellStart"/>
      <w:r w:rsidRPr="00D26BE0">
        <w:t>ie</w:t>
      </w:r>
      <w:proofErr w:type="spellEnd"/>
      <w:r w:rsidRPr="00D26BE0">
        <w:t>. grey literature, books, etc.)</w:t>
      </w:r>
    </w:p>
    <w:p w14:paraId="5E7D9079" w14:textId="77777777" w:rsidR="00551D7A" w:rsidRPr="00D26BE0" w:rsidRDefault="00551D7A" w:rsidP="00551D7A">
      <w:pPr>
        <w:pStyle w:val="ListParagraph"/>
        <w:numPr>
          <w:ilvl w:val="0"/>
          <w:numId w:val="9"/>
        </w:numPr>
        <w:rPr>
          <w:b/>
          <w:bCs/>
        </w:rPr>
      </w:pPr>
      <w:r w:rsidRPr="00D26BE0">
        <w:t>Protocol with no results presented or purely theoretical</w:t>
      </w:r>
    </w:p>
    <w:p w14:paraId="121C492D" w14:textId="77777777" w:rsidR="00551D7A" w:rsidRPr="00D26BE0" w:rsidRDefault="00551D7A" w:rsidP="00551D7A">
      <w:pPr>
        <w:pStyle w:val="ListParagraph"/>
        <w:numPr>
          <w:ilvl w:val="0"/>
          <w:numId w:val="9"/>
        </w:numPr>
        <w:rPr>
          <w:b/>
          <w:bCs/>
        </w:rPr>
      </w:pPr>
      <w:r w:rsidRPr="00D26BE0">
        <w:t>Not written in English</w:t>
      </w:r>
    </w:p>
    <w:p w14:paraId="6230074E" w14:textId="77777777" w:rsidR="00551D7A" w:rsidRPr="00D26BE0" w:rsidRDefault="00551D7A" w:rsidP="00551D7A">
      <w:pPr>
        <w:pStyle w:val="ListParagraph"/>
        <w:numPr>
          <w:ilvl w:val="0"/>
          <w:numId w:val="9"/>
        </w:numPr>
        <w:rPr>
          <w:b/>
          <w:bCs/>
        </w:rPr>
      </w:pPr>
      <w:r w:rsidRPr="00D26BE0">
        <w:t>Does not include one of the five Nordic countries</w:t>
      </w:r>
    </w:p>
    <w:p w14:paraId="679531DF" w14:textId="77777777" w:rsidR="00551D7A" w:rsidRPr="00D26BE0" w:rsidRDefault="00551D7A" w:rsidP="00551D7A">
      <w:pPr>
        <w:pStyle w:val="ListParagraph"/>
        <w:numPr>
          <w:ilvl w:val="0"/>
          <w:numId w:val="9"/>
        </w:numPr>
        <w:rPr>
          <w:b/>
          <w:bCs/>
        </w:rPr>
      </w:pPr>
      <w:r w:rsidRPr="00D26BE0">
        <w:t>Includes at least one of the five Nordic countries, but also non-Nordic countries (for example in multiple country or cross-national comparative analyses)</w:t>
      </w:r>
    </w:p>
    <w:p w14:paraId="61A71F7C" w14:textId="77777777" w:rsidR="00551D7A" w:rsidRPr="00D26BE0" w:rsidRDefault="00551D7A" w:rsidP="00551D7A">
      <w:pPr>
        <w:pStyle w:val="ListParagraph"/>
        <w:numPr>
          <w:ilvl w:val="0"/>
          <w:numId w:val="9"/>
        </w:numPr>
        <w:rPr>
          <w:b/>
          <w:bCs/>
        </w:rPr>
      </w:pPr>
      <w:r w:rsidRPr="00D26BE0">
        <w:t>A review article (in this case we will likely cite it, but not include in the analyses)</w:t>
      </w:r>
    </w:p>
    <w:p w14:paraId="636FD254" w14:textId="77777777" w:rsidR="00551D7A" w:rsidRPr="00D26BE0" w:rsidRDefault="00551D7A" w:rsidP="00551D7A">
      <w:pPr>
        <w:pStyle w:val="ListParagraph"/>
        <w:numPr>
          <w:ilvl w:val="0"/>
          <w:numId w:val="9"/>
        </w:numPr>
        <w:rPr>
          <w:b/>
          <w:bCs/>
        </w:rPr>
      </w:pPr>
      <w:r w:rsidRPr="00D26BE0">
        <w:t xml:space="preserve">Outcomes not focused on the child </w:t>
      </w:r>
    </w:p>
    <w:p w14:paraId="53E4CB23" w14:textId="77777777" w:rsidR="00551D7A" w:rsidRPr="00D26BE0" w:rsidRDefault="00551D7A" w:rsidP="00551D7A">
      <w:pPr>
        <w:pStyle w:val="ListParagraph"/>
        <w:numPr>
          <w:ilvl w:val="0"/>
          <w:numId w:val="9"/>
        </w:numPr>
      </w:pPr>
      <w:r w:rsidRPr="00D26BE0">
        <w:t>Adversity started/occurred after the child turned 18</w:t>
      </w:r>
    </w:p>
    <w:p w14:paraId="0B51E9C4" w14:textId="77777777" w:rsidR="00551D7A" w:rsidRPr="00D26BE0" w:rsidRDefault="00551D7A" w:rsidP="00551D7A">
      <w:pPr>
        <w:pStyle w:val="ListParagraph"/>
        <w:numPr>
          <w:ilvl w:val="0"/>
          <w:numId w:val="9"/>
        </w:numPr>
        <w:rPr>
          <w:rFonts w:eastAsiaTheme="minorEastAsia"/>
        </w:rPr>
      </w:pPr>
      <w:r w:rsidRPr="00D26BE0">
        <w:t>Publication date prior to 1998 (ACE study) (Post search criterion)</w:t>
      </w:r>
    </w:p>
    <w:p w14:paraId="6081B4D4" w14:textId="77777777" w:rsidR="00551D7A" w:rsidRPr="00D26BE0" w:rsidRDefault="00551D7A" w:rsidP="00551D7A">
      <w:pPr>
        <w:pStyle w:val="ListParagraph"/>
        <w:numPr>
          <w:ilvl w:val="0"/>
          <w:numId w:val="9"/>
        </w:numPr>
        <w:rPr>
          <w:rFonts w:eastAsiaTheme="minorEastAsia"/>
        </w:rPr>
      </w:pPr>
      <w:r w:rsidRPr="00D26BE0">
        <w:t>ACEs occurred prior to 1960 (Post search criterion)</w:t>
      </w:r>
    </w:p>
    <w:p w14:paraId="6B0324CB" w14:textId="77777777" w:rsidR="00551D7A" w:rsidRPr="00D26BE0" w:rsidRDefault="00551D7A" w:rsidP="00551D7A">
      <w:pPr>
        <w:pStyle w:val="ListParagraph"/>
        <w:numPr>
          <w:ilvl w:val="0"/>
          <w:numId w:val="9"/>
        </w:numPr>
        <w:rPr>
          <w:rFonts w:eastAsiaTheme="minorEastAsia"/>
        </w:rPr>
      </w:pPr>
      <w:r w:rsidRPr="00D26BE0">
        <w:t>Results for our individual ACEs of interest are not reported when multiple ACEs are studied in combination (for example, as part of an instrument/screening tool) (Post search criterion)</w:t>
      </w:r>
    </w:p>
    <w:p w14:paraId="0E786BEA" w14:textId="77777777" w:rsidR="00551D7A" w:rsidRDefault="00551D7A" w:rsidP="00030E67">
      <w:pPr>
        <w:spacing w:after="0"/>
        <w:rPr>
          <w:b/>
          <w:bCs/>
        </w:rPr>
      </w:pPr>
    </w:p>
    <w:p w14:paraId="66C7B3C7" w14:textId="77777777" w:rsidR="00CA13CA" w:rsidRDefault="00CA13CA" w:rsidP="00030E67">
      <w:pPr>
        <w:spacing w:after="0"/>
        <w:rPr>
          <w:b/>
          <w:bCs/>
        </w:rPr>
      </w:pPr>
    </w:p>
    <w:p w14:paraId="03CCAED0" w14:textId="77777777" w:rsidR="00CA13CA" w:rsidRDefault="00CA13CA" w:rsidP="00030E67">
      <w:pPr>
        <w:spacing w:after="0"/>
        <w:rPr>
          <w:b/>
          <w:bCs/>
        </w:rPr>
      </w:pPr>
    </w:p>
    <w:p w14:paraId="6731B314" w14:textId="77777777" w:rsidR="00CA13CA" w:rsidRDefault="00CA13CA" w:rsidP="00030E67">
      <w:pPr>
        <w:spacing w:after="0"/>
        <w:rPr>
          <w:b/>
          <w:bCs/>
        </w:rPr>
      </w:pPr>
    </w:p>
    <w:p w14:paraId="11D89395" w14:textId="77777777" w:rsidR="00CA13CA" w:rsidRDefault="00CA13CA" w:rsidP="00030E67">
      <w:pPr>
        <w:spacing w:after="0"/>
        <w:rPr>
          <w:b/>
          <w:bCs/>
        </w:rPr>
      </w:pPr>
    </w:p>
    <w:p w14:paraId="3F8DF591" w14:textId="77777777" w:rsidR="00CA13CA" w:rsidRDefault="00CA13CA" w:rsidP="00030E67">
      <w:pPr>
        <w:spacing w:after="0"/>
        <w:rPr>
          <w:b/>
          <w:bCs/>
        </w:rPr>
      </w:pPr>
    </w:p>
    <w:p w14:paraId="16219019" w14:textId="77777777" w:rsidR="00CA13CA" w:rsidRDefault="00CA13CA" w:rsidP="00030E67">
      <w:pPr>
        <w:spacing w:after="0"/>
        <w:rPr>
          <w:b/>
          <w:bCs/>
        </w:rPr>
      </w:pPr>
    </w:p>
    <w:p w14:paraId="39C5EDD0" w14:textId="77777777" w:rsidR="00CA13CA" w:rsidRDefault="00CA13CA" w:rsidP="00030E67">
      <w:pPr>
        <w:spacing w:after="0"/>
        <w:rPr>
          <w:b/>
          <w:bCs/>
        </w:rPr>
      </w:pPr>
    </w:p>
    <w:p w14:paraId="7112A6A0" w14:textId="33DCD436" w:rsidR="00030E67" w:rsidRDefault="00030E67" w:rsidP="00030E67">
      <w:pPr>
        <w:spacing w:after="0"/>
        <w:rPr>
          <w:b/>
          <w:bCs/>
        </w:rPr>
      </w:pPr>
      <w:r>
        <w:rPr>
          <w:b/>
          <w:bCs/>
        </w:rPr>
        <w:t>Databases for search</w:t>
      </w:r>
    </w:p>
    <w:p w14:paraId="738F2C14" w14:textId="77777777" w:rsidR="00030E67" w:rsidRDefault="00030E67" w:rsidP="00030E67">
      <w:pPr>
        <w:spacing w:after="0"/>
      </w:pPr>
      <w:r>
        <w:t>Web of Science</w:t>
      </w:r>
    </w:p>
    <w:p w14:paraId="569AEC7B" w14:textId="77777777" w:rsidR="00030E67" w:rsidRDefault="00030E67" w:rsidP="00030E67">
      <w:pPr>
        <w:spacing w:after="0"/>
      </w:pPr>
      <w:r>
        <w:t>PsycINFO</w:t>
      </w:r>
    </w:p>
    <w:p w14:paraId="106F1635" w14:textId="77777777" w:rsidR="00030E67" w:rsidRDefault="00030E67" w:rsidP="00030E67">
      <w:pPr>
        <w:spacing w:after="0"/>
      </w:pPr>
      <w:r>
        <w:t xml:space="preserve">Medline </w:t>
      </w:r>
    </w:p>
    <w:p w14:paraId="10B3BBD5" w14:textId="77777777" w:rsidR="00030E67" w:rsidRDefault="00030E67" w:rsidP="00030E67">
      <w:pPr>
        <w:spacing w:after="0"/>
      </w:pPr>
      <w:r>
        <w:t>Embase</w:t>
      </w:r>
      <w:r>
        <w:br/>
        <w:t>ERIC</w:t>
      </w:r>
    </w:p>
    <w:p w14:paraId="5A39A648" w14:textId="77777777" w:rsidR="00030E67" w:rsidRDefault="00030E67" w:rsidP="00030E67">
      <w:pPr>
        <w:spacing w:after="0"/>
      </w:pPr>
      <w:r>
        <w:t>CINAHL</w:t>
      </w:r>
    </w:p>
    <w:p w14:paraId="70ACF211" w14:textId="77777777" w:rsidR="00030E67" w:rsidRPr="008F7229" w:rsidRDefault="00030E67" w:rsidP="00030E67">
      <w:pPr>
        <w:spacing w:after="0"/>
      </w:pPr>
      <w:r>
        <w:t>Scopus</w:t>
      </w:r>
    </w:p>
    <w:p w14:paraId="296AEDB1" w14:textId="77777777" w:rsidR="00867993" w:rsidRDefault="00867993" w:rsidP="00030E67">
      <w:pPr>
        <w:rPr>
          <w:b/>
          <w:bCs/>
        </w:rPr>
      </w:pPr>
    </w:p>
    <w:p w14:paraId="3FEF0940" w14:textId="58AE1510" w:rsidR="00030E67" w:rsidRDefault="00030E67" w:rsidP="00030E67">
      <w:pPr>
        <w:rPr>
          <w:b/>
          <w:bCs/>
        </w:rPr>
      </w:pPr>
      <w:r w:rsidRPr="00030E67">
        <w:rPr>
          <w:b/>
          <w:bCs/>
        </w:rPr>
        <w:t>Proposed search terms:</w:t>
      </w:r>
    </w:p>
    <w:p w14:paraId="471812AD" w14:textId="37FF0C50" w:rsidR="00867993" w:rsidRDefault="00030E67" w:rsidP="00867993">
      <w:pPr>
        <w:spacing w:after="0"/>
      </w:pPr>
      <w:r>
        <w:t xml:space="preserve">The original ACE study covers domains, </w:t>
      </w:r>
      <w:r w:rsidR="00F66348">
        <w:t>encompassing</w:t>
      </w:r>
      <w:r>
        <w:t xml:space="preserve"> interrelated categories</w:t>
      </w:r>
      <w:r w:rsidR="00F66348">
        <w:t xml:space="preserve">: </w:t>
      </w:r>
      <w:r>
        <w:t xml:space="preserve">abuse (emotional, physical, sexual), neglect (psychological, physical), and household dysfunction (substance abuse, illness/death, parental separation/divorce, and household legal involvement). </w:t>
      </w:r>
      <w:r w:rsidR="00C6494D">
        <w:t xml:space="preserve">We focus on adversities linked to parents (“parental ACEs”) which </w:t>
      </w:r>
      <w:r w:rsidR="00B96619">
        <w:t xml:space="preserve">overlap with household dysfunction. </w:t>
      </w:r>
      <w:r>
        <w:t>We conduct</w:t>
      </w:r>
      <w:r w:rsidR="00D01F06">
        <w:t>ed</w:t>
      </w:r>
      <w:r>
        <w:t xml:space="preserve"> two searches for each database, combining results.</w:t>
      </w:r>
      <w:r w:rsidR="00867993" w:rsidRPr="00867993">
        <w:t xml:space="preserve"> </w:t>
      </w:r>
      <w:r w:rsidR="00867993">
        <w:t xml:space="preserve">The first </w:t>
      </w:r>
      <w:r w:rsidR="00D01F06">
        <w:t>search focused</w:t>
      </w:r>
      <w:r w:rsidR="00867993">
        <w:t xml:space="preserve"> on ACE literature </w:t>
      </w:r>
      <w:r w:rsidR="000603A9">
        <w:t xml:space="preserve">in the Nordic countries </w:t>
      </w:r>
      <w:r w:rsidR="00867993">
        <w:t>explicitly. This entailed Boolean search string encompassing the</w:t>
      </w:r>
      <w:r w:rsidR="00883F28">
        <w:t xml:space="preserve"> empirical context of</w:t>
      </w:r>
      <w:r w:rsidR="00867993">
        <w:t xml:space="preserve"> 5 Nordic countries </w:t>
      </w:r>
      <w:r w:rsidR="00883F28">
        <w:t xml:space="preserve">(“0” below) </w:t>
      </w:r>
      <w:r w:rsidR="00867993">
        <w:t>and variations on the term “adverse childhood experiences” (adverse childhood events, childhood adversities)</w:t>
      </w:r>
      <w:r w:rsidR="00A75280">
        <w:t xml:space="preserve"> (“1” below)</w:t>
      </w:r>
      <w:r w:rsidR="00867993">
        <w:t>.</w:t>
      </w:r>
    </w:p>
    <w:p w14:paraId="6F63A445" w14:textId="6E54E24E" w:rsidR="007A449C" w:rsidRDefault="00867993" w:rsidP="00F17CF3">
      <w:pPr>
        <w:spacing w:after="0"/>
      </w:pPr>
      <w:r>
        <w:t xml:space="preserve">The second focused on specific adversities related to the </w:t>
      </w:r>
      <w:r w:rsidR="007147B6">
        <w:t>parents</w:t>
      </w:r>
      <w:r>
        <w:t xml:space="preserve">. </w:t>
      </w:r>
      <w:r w:rsidR="000603A9">
        <w:t xml:space="preserve">Search terms included the </w:t>
      </w:r>
      <w:r>
        <w:t>Nordic countries</w:t>
      </w:r>
      <w:r w:rsidR="00A75280">
        <w:t xml:space="preserve"> (“0” below)</w:t>
      </w:r>
      <w:r>
        <w:t xml:space="preserve">, variations on the word child (adolescent, youth), </w:t>
      </w:r>
      <w:r w:rsidR="0020298D">
        <w:t xml:space="preserve">since we are interested in </w:t>
      </w:r>
      <w:r w:rsidR="005A0000">
        <w:t xml:space="preserve">various </w:t>
      </w:r>
      <w:r w:rsidR="0020298D">
        <w:t>child outcomes</w:t>
      </w:r>
      <w:r w:rsidR="00551D7A">
        <w:t xml:space="preserve"> (rather than only on parental ACEs)</w:t>
      </w:r>
      <w:r w:rsidR="0020298D">
        <w:t xml:space="preserve">, </w:t>
      </w:r>
      <w:r>
        <w:t>as well as variations on specific types of family adversities related to parental incarceration, substance abuse, divorce, and parental illness/health shocks</w:t>
      </w:r>
      <w:r w:rsidR="00A75280">
        <w:t xml:space="preserve"> (“2” below)</w:t>
      </w:r>
      <w:r>
        <w:t>.</w:t>
      </w:r>
    </w:p>
    <w:p w14:paraId="5042BCE8" w14:textId="307AD2E2" w:rsidR="00030E67" w:rsidRDefault="005A0000" w:rsidP="00030E67">
      <w:r>
        <w:t>T</w:t>
      </w:r>
      <w:r w:rsidR="00F17CF3">
        <w:t>his approach</w:t>
      </w:r>
      <w:r w:rsidR="007A449C">
        <w:t xml:space="preserve"> </w:t>
      </w:r>
      <w:r>
        <w:t>enabled us to</w:t>
      </w:r>
      <w:r w:rsidR="007A449C">
        <w:t xml:space="preserve"> identify </w:t>
      </w:r>
      <w:r>
        <w:t>publications</w:t>
      </w:r>
      <w:r w:rsidR="007A449C">
        <w:t xml:space="preserve"> which </w:t>
      </w:r>
      <w:r>
        <w:t>were not</w:t>
      </w:r>
      <w:r w:rsidR="007A449C">
        <w:t xml:space="preserve"> explicitly grounded in the “Adverse Childhood Experiences” literature</w:t>
      </w:r>
      <w:r w:rsidR="002C6FEC">
        <w:t xml:space="preserve">, aiming to also include publications from </w:t>
      </w:r>
      <w:r w:rsidR="0092720F">
        <w:t>a broad range of research disciplines</w:t>
      </w:r>
      <w:r w:rsidR="003D5CE2">
        <w:t>.</w:t>
      </w:r>
    </w:p>
    <w:p w14:paraId="2B55F643" w14:textId="77777777" w:rsidR="00030E67" w:rsidRDefault="00030E67" w:rsidP="00030E67"/>
    <w:p w14:paraId="7FD334C8" w14:textId="2A3B27F2" w:rsidR="00030E67" w:rsidRPr="00B47540" w:rsidRDefault="0092720F" w:rsidP="00030E67">
      <w:pPr>
        <w:rPr>
          <w:b/>
          <w:bCs/>
        </w:rPr>
      </w:pPr>
      <w:r>
        <w:rPr>
          <w:b/>
          <w:bCs/>
        </w:rPr>
        <w:t>S</w:t>
      </w:r>
      <w:r w:rsidR="00030E67" w:rsidRPr="00417BD4">
        <w:rPr>
          <w:b/>
          <w:bCs/>
        </w:rPr>
        <w:t>earch</w:t>
      </w:r>
      <w:r>
        <w:rPr>
          <w:b/>
          <w:bCs/>
        </w:rPr>
        <w:t xml:space="preserve"> terms</w:t>
      </w:r>
    </w:p>
    <w:p w14:paraId="649CCE8C" w14:textId="77777777" w:rsidR="00030E67" w:rsidRPr="00E246E2" w:rsidRDefault="00030E67" w:rsidP="00030E67">
      <w:pPr>
        <w:pStyle w:val="ListParagraph"/>
        <w:numPr>
          <w:ilvl w:val="0"/>
          <w:numId w:val="11"/>
        </w:numPr>
        <w:spacing w:after="0"/>
        <w:rPr>
          <w:i/>
          <w:iCs/>
          <w:u w:val="single"/>
        </w:rPr>
      </w:pPr>
      <w:r w:rsidRPr="00E246E2">
        <w:rPr>
          <w:i/>
          <w:iCs/>
          <w:u w:val="single"/>
        </w:rPr>
        <w:t>The empirical context (Nordic countries)</w:t>
      </w:r>
    </w:p>
    <w:p w14:paraId="6EACAE4B" w14:textId="07F622BF" w:rsidR="00030E67" w:rsidRDefault="00030E67" w:rsidP="00030E67">
      <w:pPr>
        <w:spacing w:after="0"/>
        <w:rPr>
          <w:rStyle w:val="searchhistory-search-term"/>
        </w:rPr>
      </w:pPr>
      <w:r>
        <w:rPr>
          <w:rStyle w:val="searchhistory-search-term"/>
        </w:rPr>
        <w:t xml:space="preserve">Norway* OR </w:t>
      </w:r>
      <w:r w:rsidR="0086484B">
        <w:rPr>
          <w:rStyle w:val="searchhistory-search-term"/>
        </w:rPr>
        <w:t>Norwegian</w:t>
      </w:r>
      <w:r>
        <w:rPr>
          <w:rStyle w:val="searchhistory-search-term"/>
        </w:rPr>
        <w:t xml:space="preserve"> OR Sweden* OR </w:t>
      </w:r>
      <w:r w:rsidR="0086484B">
        <w:rPr>
          <w:rStyle w:val="searchhistory-search-term"/>
        </w:rPr>
        <w:t>Swedish</w:t>
      </w:r>
      <w:r>
        <w:rPr>
          <w:rStyle w:val="searchhistory-search-term"/>
        </w:rPr>
        <w:t xml:space="preserve"> OR Denmark* OR </w:t>
      </w:r>
      <w:r w:rsidR="0086484B">
        <w:rPr>
          <w:rStyle w:val="searchhistory-search-term"/>
        </w:rPr>
        <w:t>Danish</w:t>
      </w:r>
      <w:r>
        <w:rPr>
          <w:rStyle w:val="searchhistory-search-term"/>
        </w:rPr>
        <w:t xml:space="preserve"> OR </w:t>
      </w:r>
      <w:r w:rsidR="0086484B">
        <w:rPr>
          <w:rStyle w:val="searchhistory-search-term"/>
        </w:rPr>
        <w:t>Finland</w:t>
      </w:r>
      <w:r>
        <w:rPr>
          <w:rStyle w:val="searchhistory-search-term"/>
        </w:rPr>
        <w:t xml:space="preserve">* OR </w:t>
      </w:r>
      <w:r w:rsidR="0086484B">
        <w:rPr>
          <w:rStyle w:val="searchhistory-search-term"/>
        </w:rPr>
        <w:t>Finnish</w:t>
      </w:r>
      <w:r>
        <w:rPr>
          <w:rStyle w:val="searchhistory-search-term"/>
        </w:rPr>
        <w:t xml:space="preserve"> OR Iceland* OR Icelandic</w:t>
      </w:r>
    </w:p>
    <w:p w14:paraId="71A7607D" w14:textId="77777777" w:rsidR="00030E67" w:rsidRDefault="00030E67" w:rsidP="00030E67">
      <w:pPr>
        <w:spacing w:after="0"/>
        <w:rPr>
          <w:b/>
          <w:bCs/>
        </w:rPr>
      </w:pPr>
    </w:p>
    <w:p w14:paraId="3D2D9552" w14:textId="3DD960B3" w:rsidR="00030E67" w:rsidRPr="007922F7" w:rsidRDefault="00030E67" w:rsidP="00030E67">
      <w:pPr>
        <w:pStyle w:val="ListParagraph"/>
        <w:numPr>
          <w:ilvl w:val="0"/>
          <w:numId w:val="11"/>
        </w:numPr>
        <w:spacing w:after="0"/>
        <w:rPr>
          <w:b/>
          <w:bCs/>
          <w:i/>
          <w:iCs/>
          <w:u w:val="single"/>
        </w:rPr>
      </w:pPr>
      <w:r w:rsidRPr="007922F7">
        <w:rPr>
          <w:i/>
          <w:iCs/>
          <w:u w:val="single"/>
        </w:rPr>
        <w:t xml:space="preserve">ACE </w:t>
      </w:r>
      <w:r w:rsidR="00B47540">
        <w:rPr>
          <w:i/>
          <w:iCs/>
          <w:u w:val="single"/>
        </w:rPr>
        <w:t xml:space="preserve">literature </w:t>
      </w:r>
      <w:r w:rsidRPr="007922F7">
        <w:rPr>
          <w:i/>
          <w:iCs/>
          <w:u w:val="single"/>
        </w:rPr>
        <w:t>broadly</w:t>
      </w:r>
    </w:p>
    <w:p w14:paraId="64B19950" w14:textId="37813B6E" w:rsidR="00752BE6" w:rsidRDefault="00752BE6" w:rsidP="00752BE6">
      <w:pPr>
        <w:spacing w:after="0"/>
        <w:rPr>
          <w:rStyle w:val="searchhistory-search-term"/>
        </w:rPr>
      </w:pPr>
      <w:r>
        <w:rPr>
          <w:rStyle w:val="searchhistory-search-term"/>
        </w:rPr>
        <w:t xml:space="preserve">Norway* OR </w:t>
      </w:r>
      <w:r w:rsidR="0086484B">
        <w:rPr>
          <w:rStyle w:val="searchhistory-search-term"/>
        </w:rPr>
        <w:t>Norwegian</w:t>
      </w:r>
      <w:r>
        <w:rPr>
          <w:rStyle w:val="searchhistory-search-term"/>
        </w:rPr>
        <w:t xml:space="preserve"> OR Sweden* OR </w:t>
      </w:r>
      <w:r w:rsidR="0086484B">
        <w:rPr>
          <w:rStyle w:val="searchhistory-search-term"/>
        </w:rPr>
        <w:t>Swedish</w:t>
      </w:r>
      <w:r>
        <w:rPr>
          <w:rStyle w:val="searchhistory-search-term"/>
        </w:rPr>
        <w:t xml:space="preserve"> OR Denmark* OR </w:t>
      </w:r>
      <w:r w:rsidR="0086484B">
        <w:rPr>
          <w:rStyle w:val="searchhistory-search-term"/>
        </w:rPr>
        <w:t>Danish</w:t>
      </w:r>
      <w:r>
        <w:rPr>
          <w:rStyle w:val="searchhistory-search-term"/>
        </w:rPr>
        <w:t xml:space="preserve"> OR </w:t>
      </w:r>
      <w:r w:rsidR="0086484B">
        <w:rPr>
          <w:rStyle w:val="searchhistory-search-term"/>
        </w:rPr>
        <w:t>Finland</w:t>
      </w:r>
      <w:r>
        <w:rPr>
          <w:rStyle w:val="searchhistory-search-term"/>
        </w:rPr>
        <w:t xml:space="preserve">* OR </w:t>
      </w:r>
      <w:r w:rsidR="0086484B">
        <w:rPr>
          <w:rStyle w:val="searchhistory-search-term"/>
        </w:rPr>
        <w:t>Finnish</w:t>
      </w:r>
      <w:r>
        <w:rPr>
          <w:rStyle w:val="searchhistory-search-term"/>
        </w:rPr>
        <w:t xml:space="preserve"> OR Iceland* OR Icelandic</w:t>
      </w:r>
    </w:p>
    <w:p w14:paraId="0B054841" w14:textId="1D222CA6" w:rsidR="00752BE6" w:rsidRDefault="00752BE6" w:rsidP="00030E67">
      <w:pPr>
        <w:spacing w:after="0"/>
      </w:pPr>
      <w:r>
        <w:t>AND</w:t>
      </w:r>
    </w:p>
    <w:p w14:paraId="18C632A6" w14:textId="17B4B80B" w:rsidR="00030E67" w:rsidRDefault="00030E67" w:rsidP="00030E67">
      <w:pPr>
        <w:spacing w:after="0"/>
      </w:pPr>
      <w:r>
        <w:t>“adverse childhood experience*”</w:t>
      </w:r>
    </w:p>
    <w:p w14:paraId="0691C534" w14:textId="77777777" w:rsidR="00030E67" w:rsidRDefault="00030E67" w:rsidP="00030E67">
      <w:pPr>
        <w:spacing w:after="0"/>
      </w:pPr>
      <w:r>
        <w:t>“adverse childhood event*”</w:t>
      </w:r>
    </w:p>
    <w:p w14:paraId="21470687" w14:textId="77777777" w:rsidR="00030E67" w:rsidRDefault="00030E67" w:rsidP="00030E67">
      <w:pPr>
        <w:spacing w:after="0"/>
      </w:pPr>
      <w:r>
        <w:t xml:space="preserve">“childhood </w:t>
      </w:r>
      <w:proofErr w:type="spellStart"/>
      <w:r>
        <w:t>adversit</w:t>
      </w:r>
      <w:proofErr w:type="spellEnd"/>
      <w:r>
        <w:t>*”</w:t>
      </w:r>
    </w:p>
    <w:p w14:paraId="70D0DA90" w14:textId="77777777" w:rsidR="00551D7A" w:rsidRDefault="00551D7A" w:rsidP="00030E67">
      <w:pPr>
        <w:spacing w:after="0"/>
        <w:rPr>
          <w:b/>
          <w:bCs/>
        </w:rPr>
      </w:pPr>
    </w:p>
    <w:p w14:paraId="3F2366E6" w14:textId="4E882976" w:rsidR="00030E67" w:rsidRPr="007922F7" w:rsidRDefault="00551D7A" w:rsidP="00030E67">
      <w:pPr>
        <w:pStyle w:val="ListParagraph"/>
        <w:numPr>
          <w:ilvl w:val="0"/>
          <w:numId w:val="11"/>
        </w:numPr>
        <w:spacing w:after="0"/>
        <w:rPr>
          <w:b/>
          <w:bCs/>
          <w:i/>
          <w:iCs/>
          <w:u w:val="single"/>
        </w:rPr>
      </w:pPr>
      <w:r>
        <w:rPr>
          <w:i/>
          <w:iCs/>
          <w:u w:val="single"/>
        </w:rPr>
        <w:t>ACEs</w:t>
      </w:r>
      <w:r w:rsidR="00030E67" w:rsidRPr="27EB9CD8">
        <w:rPr>
          <w:i/>
          <w:iCs/>
          <w:u w:val="single"/>
        </w:rPr>
        <w:t xml:space="preserve"> (specific </w:t>
      </w:r>
      <w:r w:rsidR="00B47540">
        <w:rPr>
          <w:i/>
          <w:iCs/>
          <w:u w:val="single"/>
        </w:rPr>
        <w:t>adversities</w:t>
      </w:r>
      <w:r w:rsidR="00030E67" w:rsidRPr="27EB9CD8">
        <w:rPr>
          <w:i/>
          <w:iCs/>
          <w:u w:val="single"/>
        </w:rPr>
        <w:t>)</w:t>
      </w:r>
    </w:p>
    <w:p w14:paraId="5745DB7E" w14:textId="6E781F30" w:rsidR="00752BE6" w:rsidRDefault="00752BE6" w:rsidP="00752BE6">
      <w:pPr>
        <w:spacing w:after="0"/>
        <w:rPr>
          <w:rStyle w:val="searchhistory-search-term"/>
        </w:rPr>
      </w:pPr>
      <w:r>
        <w:rPr>
          <w:rStyle w:val="searchhistory-search-term"/>
        </w:rPr>
        <w:t xml:space="preserve">Norway* OR </w:t>
      </w:r>
      <w:r w:rsidR="0086484B">
        <w:rPr>
          <w:rStyle w:val="searchhistory-search-term"/>
        </w:rPr>
        <w:t>Norwegian</w:t>
      </w:r>
      <w:r>
        <w:rPr>
          <w:rStyle w:val="searchhistory-search-term"/>
        </w:rPr>
        <w:t xml:space="preserve"> OR Sweden* OR </w:t>
      </w:r>
      <w:r w:rsidR="0086484B">
        <w:rPr>
          <w:rStyle w:val="searchhistory-search-term"/>
        </w:rPr>
        <w:t>Swedish</w:t>
      </w:r>
      <w:r>
        <w:rPr>
          <w:rStyle w:val="searchhistory-search-term"/>
        </w:rPr>
        <w:t xml:space="preserve"> OR Denmark* OR </w:t>
      </w:r>
      <w:r w:rsidR="0086484B">
        <w:rPr>
          <w:rStyle w:val="searchhistory-search-term"/>
        </w:rPr>
        <w:t>Danish</w:t>
      </w:r>
      <w:r>
        <w:rPr>
          <w:rStyle w:val="searchhistory-search-term"/>
        </w:rPr>
        <w:t xml:space="preserve"> OR </w:t>
      </w:r>
      <w:r w:rsidR="0086484B">
        <w:rPr>
          <w:rStyle w:val="searchhistory-search-term"/>
        </w:rPr>
        <w:t>Finland</w:t>
      </w:r>
      <w:r>
        <w:rPr>
          <w:rStyle w:val="searchhistory-search-term"/>
        </w:rPr>
        <w:t xml:space="preserve">* OR </w:t>
      </w:r>
      <w:r w:rsidR="0086484B">
        <w:rPr>
          <w:rStyle w:val="searchhistory-search-term"/>
        </w:rPr>
        <w:t>Finnish</w:t>
      </w:r>
      <w:r>
        <w:rPr>
          <w:rStyle w:val="searchhistory-search-term"/>
        </w:rPr>
        <w:t xml:space="preserve"> OR Iceland* OR Icelandic</w:t>
      </w:r>
    </w:p>
    <w:p w14:paraId="61AAC0E5" w14:textId="77777777" w:rsidR="003D5CE2" w:rsidRDefault="003D5CE2" w:rsidP="00030E67">
      <w:pPr>
        <w:spacing w:after="0"/>
      </w:pPr>
    </w:p>
    <w:p w14:paraId="202219D6" w14:textId="06C57F21" w:rsidR="00752BE6" w:rsidRDefault="00752BE6" w:rsidP="00030E67">
      <w:pPr>
        <w:spacing w:after="0"/>
      </w:pPr>
      <w:r>
        <w:t>AND</w:t>
      </w:r>
    </w:p>
    <w:p w14:paraId="50855633" w14:textId="0D81C1D9" w:rsidR="00030E67" w:rsidRDefault="00030E67" w:rsidP="00030E67">
      <w:pPr>
        <w:spacing w:after="0"/>
      </w:pPr>
      <w:r>
        <w:t xml:space="preserve">Child* OR Youth* OR </w:t>
      </w:r>
      <w:proofErr w:type="spellStart"/>
      <w:r>
        <w:t>Adolescen</w:t>
      </w:r>
      <w:proofErr w:type="spellEnd"/>
      <w:r>
        <w:t xml:space="preserve">* </w:t>
      </w:r>
    </w:p>
    <w:p w14:paraId="7CED0659" w14:textId="77777777" w:rsidR="003D5CE2" w:rsidRDefault="003D5CE2" w:rsidP="00030E67">
      <w:pPr>
        <w:spacing w:after="0"/>
      </w:pPr>
    </w:p>
    <w:p w14:paraId="2648BD31" w14:textId="6EB6FBF6" w:rsidR="00030E67" w:rsidRDefault="00030E67" w:rsidP="00030E67">
      <w:pPr>
        <w:spacing w:after="0"/>
      </w:pPr>
      <w:r>
        <w:t>AND</w:t>
      </w:r>
    </w:p>
    <w:p w14:paraId="4F8ED266" w14:textId="77777777" w:rsidR="00030E67" w:rsidRDefault="00030E67" w:rsidP="00030E67">
      <w:pPr>
        <w:spacing w:after="0"/>
      </w:pPr>
    </w:p>
    <w:p w14:paraId="352A657A" w14:textId="77777777" w:rsidR="00030E67" w:rsidRDefault="00030E67" w:rsidP="00030E67">
      <w:pPr>
        <w:spacing w:after="0"/>
        <w:rPr>
          <w:b/>
          <w:bCs/>
        </w:rPr>
      </w:pPr>
      <w:r w:rsidRPr="1A5A427F">
        <w:rPr>
          <w:b/>
          <w:bCs/>
        </w:rPr>
        <w:t>Parental addiction</w:t>
      </w:r>
    </w:p>
    <w:p w14:paraId="3683CBAB" w14:textId="77777777" w:rsidR="00030E67" w:rsidRDefault="00030E67" w:rsidP="00030E67">
      <w:pPr>
        <w:spacing w:after="0"/>
      </w:pPr>
      <w:r>
        <w:t xml:space="preserve">“parent* addict*” </w:t>
      </w:r>
    </w:p>
    <w:p w14:paraId="79292A7F" w14:textId="77777777" w:rsidR="00030E67" w:rsidRDefault="00030E67" w:rsidP="00030E67">
      <w:pPr>
        <w:spacing w:after="0"/>
      </w:pPr>
      <w:r>
        <w:t>Parent* substance use</w:t>
      </w:r>
    </w:p>
    <w:p w14:paraId="3B504000" w14:textId="77777777" w:rsidR="00030E67" w:rsidRDefault="00030E67" w:rsidP="00030E67">
      <w:pPr>
        <w:spacing w:after="0"/>
      </w:pPr>
      <w:r>
        <w:t>“parent* substance abuse”</w:t>
      </w:r>
    </w:p>
    <w:p w14:paraId="10B40F34" w14:textId="77777777" w:rsidR="00030E67" w:rsidRDefault="00030E67" w:rsidP="00030E67">
      <w:pPr>
        <w:spacing w:after="0"/>
      </w:pPr>
      <w:r>
        <w:t>“parent* alcohol use”</w:t>
      </w:r>
    </w:p>
    <w:p w14:paraId="66B7F124" w14:textId="77777777" w:rsidR="00030E67" w:rsidRDefault="00030E67" w:rsidP="00030E67">
      <w:pPr>
        <w:spacing w:after="0"/>
      </w:pPr>
      <w:r>
        <w:t>“parent* alcohol abuse”</w:t>
      </w:r>
    </w:p>
    <w:p w14:paraId="39AAD535" w14:textId="77777777" w:rsidR="00030E67" w:rsidRDefault="00030E67" w:rsidP="00030E67">
      <w:pPr>
        <w:spacing w:after="0"/>
      </w:pPr>
    </w:p>
    <w:p w14:paraId="514AE628" w14:textId="77F06D0D" w:rsidR="003D5CE2" w:rsidRDefault="003D5CE2" w:rsidP="00030E67">
      <w:pPr>
        <w:spacing w:after="0"/>
      </w:pPr>
      <w:r>
        <w:t>OR</w:t>
      </w:r>
    </w:p>
    <w:p w14:paraId="6854E0A8" w14:textId="77777777" w:rsidR="003D5CE2" w:rsidRDefault="003D5CE2" w:rsidP="00030E67">
      <w:pPr>
        <w:spacing w:after="0"/>
      </w:pPr>
    </w:p>
    <w:p w14:paraId="69C23801" w14:textId="5E575A51" w:rsidR="00030E67" w:rsidRDefault="00030E67" w:rsidP="00030E67">
      <w:pPr>
        <w:spacing w:after="0"/>
        <w:rPr>
          <w:b/>
          <w:bCs/>
        </w:rPr>
      </w:pPr>
      <w:r w:rsidRPr="1A5A427F">
        <w:rPr>
          <w:b/>
          <w:bCs/>
        </w:rPr>
        <w:t>Parent illness/health shocks</w:t>
      </w:r>
    </w:p>
    <w:p w14:paraId="5AEB71D4" w14:textId="77777777" w:rsidR="00030E67" w:rsidRPr="00336CA3" w:rsidRDefault="00030E67" w:rsidP="00030E67">
      <w:pPr>
        <w:spacing w:after="0"/>
      </w:pPr>
      <w:r>
        <w:t xml:space="preserve">“parent* ill*” </w:t>
      </w:r>
    </w:p>
    <w:p w14:paraId="157AA856" w14:textId="77777777" w:rsidR="00030E67" w:rsidRPr="00336CA3" w:rsidRDefault="00030E67" w:rsidP="00030E67">
      <w:pPr>
        <w:spacing w:after="0"/>
      </w:pPr>
      <w:r>
        <w:t>“Parent* physical ill*”</w:t>
      </w:r>
    </w:p>
    <w:p w14:paraId="1D98A850" w14:textId="428EA71F" w:rsidR="00030E67" w:rsidRDefault="008340C6" w:rsidP="00030E67">
      <w:pPr>
        <w:spacing w:after="0"/>
      </w:pPr>
      <w:r>
        <w:t>“</w:t>
      </w:r>
      <w:r w:rsidR="00030E67">
        <w:t>parent* mental* ill*</w:t>
      </w:r>
      <w:r>
        <w:t>”</w:t>
      </w:r>
    </w:p>
    <w:p w14:paraId="047DB9F7" w14:textId="77777777" w:rsidR="00030E67" w:rsidRPr="00336CA3" w:rsidRDefault="00030E67" w:rsidP="00030E67">
      <w:pPr>
        <w:spacing w:after="0"/>
      </w:pPr>
      <w:r w:rsidRPr="00336CA3">
        <w:t>“parent* chronic* ill*”</w:t>
      </w:r>
    </w:p>
    <w:p w14:paraId="6653F558" w14:textId="77777777" w:rsidR="00030E67" w:rsidRDefault="00030E67" w:rsidP="00030E67">
      <w:pPr>
        <w:spacing w:after="0"/>
      </w:pPr>
      <w:r>
        <w:t>“parent* psych* ill*”</w:t>
      </w:r>
    </w:p>
    <w:p w14:paraId="3DF82F26" w14:textId="77777777" w:rsidR="00030E67" w:rsidRPr="00336CA3" w:rsidRDefault="00030E67" w:rsidP="00030E67">
      <w:pPr>
        <w:spacing w:after="0"/>
      </w:pPr>
      <w:r>
        <w:t>“parent* death”</w:t>
      </w:r>
    </w:p>
    <w:p w14:paraId="75359A25" w14:textId="77777777" w:rsidR="00030E67" w:rsidRDefault="00030E67" w:rsidP="00030E67">
      <w:pPr>
        <w:spacing w:after="0"/>
      </w:pPr>
      <w:r>
        <w:t>“parent* health shock*”</w:t>
      </w:r>
    </w:p>
    <w:p w14:paraId="23731B55" w14:textId="77777777" w:rsidR="003D5CE2" w:rsidRDefault="003D5CE2" w:rsidP="00030E67">
      <w:pPr>
        <w:spacing w:after="0"/>
      </w:pPr>
    </w:p>
    <w:p w14:paraId="30BFE6CA" w14:textId="6D579AF0" w:rsidR="003D5CE2" w:rsidRDefault="003D5CE2" w:rsidP="00030E67">
      <w:pPr>
        <w:spacing w:after="0"/>
      </w:pPr>
      <w:r>
        <w:t>OR</w:t>
      </w:r>
    </w:p>
    <w:p w14:paraId="24677960" w14:textId="77777777" w:rsidR="00030E67" w:rsidRDefault="00030E67" w:rsidP="00030E67">
      <w:pPr>
        <w:spacing w:after="0"/>
        <w:rPr>
          <w:b/>
          <w:bCs/>
        </w:rPr>
      </w:pPr>
    </w:p>
    <w:p w14:paraId="30A81C23" w14:textId="77777777" w:rsidR="00030E67" w:rsidRDefault="00030E67" w:rsidP="00030E67">
      <w:pPr>
        <w:spacing w:after="0"/>
        <w:rPr>
          <w:b/>
          <w:bCs/>
        </w:rPr>
      </w:pPr>
      <w:r w:rsidRPr="1A5A427F">
        <w:rPr>
          <w:b/>
          <w:bCs/>
        </w:rPr>
        <w:t>Divorce</w:t>
      </w:r>
    </w:p>
    <w:p w14:paraId="3C4C3066" w14:textId="77777777" w:rsidR="00030E67" w:rsidRPr="001A460A" w:rsidRDefault="00030E67" w:rsidP="00030E67">
      <w:pPr>
        <w:spacing w:after="0"/>
      </w:pPr>
      <w:r w:rsidRPr="001A460A">
        <w:t>“parent</w:t>
      </w:r>
      <w:r>
        <w:t>*</w:t>
      </w:r>
      <w:r w:rsidRPr="001A460A">
        <w:t xml:space="preserve"> </w:t>
      </w:r>
      <w:r>
        <w:t>separate*</w:t>
      </w:r>
      <w:r w:rsidRPr="001A460A">
        <w:t>”</w:t>
      </w:r>
    </w:p>
    <w:p w14:paraId="51E9900C" w14:textId="77777777" w:rsidR="00030E67" w:rsidRPr="001A460A" w:rsidRDefault="00030E67" w:rsidP="00030E67">
      <w:pPr>
        <w:spacing w:after="0"/>
      </w:pPr>
      <w:r>
        <w:t>“separate* parent*”</w:t>
      </w:r>
    </w:p>
    <w:p w14:paraId="0847F1C8" w14:textId="77777777" w:rsidR="00030E67" w:rsidRPr="001A460A" w:rsidRDefault="00030E67" w:rsidP="00030E67">
      <w:pPr>
        <w:spacing w:after="0"/>
      </w:pPr>
      <w:r w:rsidRPr="001A460A">
        <w:t>Divorce*</w:t>
      </w:r>
    </w:p>
    <w:p w14:paraId="4B133BD4" w14:textId="77777777" w:rsidR="00030E67" w:rsidRDefault="00030E67" w:rsidP="00030E67">
      <w:pPr>
        <w:spacing w:after="0"/>
      </w:pPr>
      <w:r w:rsidRPr="001A460A">
        <w:t>“marital dissolution”</w:t>
      </w:r>
    </w:p>
    <w:p w14:paraId="2AC7AD25" w14:textId="77777777" w:rsidR="003D5CE2" w:rsidRDefault="003D5CE2" w:rsidP="00030E67">
      <w:pPr>
        <w:spacing w:after="0"/>
      </w:pPr>
    </w:p>
    <w:p w14:paraId="3FF0C594" w14:textId="1AFB9D21" w:rsidR="003D5CE2" w:rsidRDefault="003D5CE2" w:rsidP="00030E67">
      <w:pPr>
        <w:spacing w:after="0"/>
      </w:pPr>
      <w:r>
        <w:t>OR</w:t>
      </w:r>
    </w:p>
    <w:p w14:paraId="3BEB1A5E" w14:textId="77777777" w:rsidR="00030E67" w:rsidRDefault="00030E67" w:rsidP="00030E67">
      <w:pPr>
        <w:spacing w:after="0"/>
      </w:pPr>
    </w:p>
    <w:p w14:paraId="455F66A2" w14:textId="77777777" w:rsidR="00030E67" w:rsidRDefault="00030E67" w:rsidP="00030E67">
      <w:pPr>
        <w:spacing w:after="0"/>
      </w:pPr>
      <w:r w:rsidRPr="1A5A427F">
        <w:rPr>
          <w:b/>
          <w:bCs/>
        </w:rPr>
        <w:t>Incarceration</w:t>
      </w:r>
    </w:p>
    <w:p w14:paraId="77F13090" w14:textId="77777777" w:rsidR="00030E67" w:rsidRPr="00852781" w:rsidRDefault="00030E67" w:rsidP="00030E67">
      <w:pPr>
        <w:spacing w:after="0"/>
      </w:pPr>
      <w:r w:rsidRPr="00852781">
        <w:t xml:space="preserve">“parent* </w:t>
      </w:r>
      <w:proofErr w:type="spellStart"/>
      <w:r w:rsidRPr="00852781">
        <w:t>incarcera</w:t>
      </w:r>
      <w:proofErr w:type="spellEnd"/>
      <w:r w:rsidRPr="00852781">
        <w:t>*”</w:t>
      </w:r>
    </w:p>
    <w:p w14:paraId="7AE0EABC" w14:textId="77777777" w:rsidR="00030E67" w:rsidRPr="00852781" w:rsidRDefault="00030E67" w:rsidP="00030E67">
      <w:pPr>
        <w:spacing w:after="0"/>
      </w:pPr>
      <w:r w:rsidRPr="00852781">
        <w:t>“parent* imprison*”</w:t>
      </w:r>
    </w:p>
    <w:p w14:paraId="2CC05DA0" w14:textId="77777777" w:rsidR="00030E67" w:rsidRDefault="00030E67"/>
    <w:p w14:paraId="253F4227" w14:textId="6F384219" w:rsidR="00887D59" w:rsidRPr="00C12F73" w:rsidRDefault="00887D59" w:rsidP="00DC1BEF">
      <w:pPr>
        <w:pStyle w:val="ListParagraph"/>
        <w:rPr>
          <w:rFonts w:eastAsiaTheme="minorEastAsia"/>
        </w:rPr>
      </w:pPr>
    </w:p>
    <w:p w14:paraId="4E23C544" w14:textId="05E40897" w:rsidR="2BBC479C" w:rsidRDefault="2BBC479C" w:rsidP="2BBC479C">
      <w:pPr>
        <w:spacing w:after="0"/>
      </w:pPr>
    </w:p>
    <w:p w14:paraId="28F449EE" w14:textId="44DAC7E2" w:rsidR="2BBC479C" w:rsidRDefault="2BBC479C" w:rsidP="2BBC479C">
      <w:pPr>
        <w:spacing w:after="0"/>
        <w:rPr>
          <w:b/>
          <w:bCs/>
        </w:rPr>
      </w:pPr>
    </w:p>
    <w:p w14:paraId="06764568" w14:textId="45D89DFE" w:rsidR="2BBC479C" w:rsidRDefault="2BBC479C" w:rsidP="2BBC479C">
      <w:pPr>
        <w:spacing w:after="0"/>
        <w:rPr>
          <w:b/>
          <w:bCs/>
        </w:rPr>
      </w:pPr>
    </w:p>
    <w:p w14:paraId="272D2F77" w14:textId="5BE37FC6" w:rsidR="2BBC479C" w:rsidRDefault="2BBC479C" w:rsidP="2BBC479C">
      <w:pPr>
        <w:spacing w:after="0"/>
      </w:pPr>
    </w:p>
    <w:p w14:paraId="118B9D4F" w14:textId="2C8B4C3E" w:rsidR="2BBC479C" w:rsidRDefault="2BBC479C" w:rsidP="2BBC479C">
      <w:pPr>
        <w:spacing w:after="0"/>
        <w:rPr>
          <w:b/>
          <w:bCs/>
        </w:rPr>
      </w:pPr>
    </w:p>
    <w:sectPr w:rsidR="2BBC479C" w:rsidSect="003103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39609" w14:textId="77777777" w:rsidR="00CA13CA" w:rsidRDefault="00CA13CA" w:rsidP="00CA13CA">
      <w:pPr>
        <w:spacing w:after="0" w:line="240" w:lineRule="auto"/>
      </w:pPr>
      <w:r>
        <w:separator/>
      </w:r>
    </w:p>
  </w:endnote>
  <w:endnote w:type="continuationSeparator" w:id="0">
    <w:p w14:paraId="6BD49A32" w14:textId="77777777" w:rsidR="00CA13CA" w:rsidRDefault="00CA13CA" w:rsidP="00CA13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FDFC1" w14:textId="77777777" w:rsidR="00CA13CA" w:rsidRDefault="00CA13CA" w:rsidP="00CA13CA">
      <w:pPr>
        <w:spacing w:after="0" w:line="240" w:lineRule="auto"/>
      </w:pPr>
      <w:r>
        <w:separator/>
      </w:r>
    </w:p>
  </w:footnote>
  <w:footnote w:type="continuationSeparator" w:id="0">
    <w:p w14:paraId="4FCCEE77" w14:textId="77777777" w:rsidR="00CA13CA" w:rsidRDefault="00CA13CA" w:rsidP="00CA13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744DD"/>
    <w:multiLevelType w:val="hybridMultilevel"/>
    <w:tmpl w:val="E774DE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9654AB"/>
    <w:multiLevelType w:val="hybridMultilevel"/>
    <w:tmpl w:val="DCAE78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787317"/>
    <w:multiLevelType w:val="hybridMultilevel"/>
    <w:tmpl w:val="4C4C90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3DDA1B"/>
    <w:multiLevelType w:val="hybridMultilevel"/>
    <w:tmpl w:val="AEF0C078"/>
    <w:lvl w:ilvl="0" w:tplc="3276589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506A2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08E2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D423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D213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045B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E8C0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93A4D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14BD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5A0785"/>
    <w:multiLevelType w:val="hybridMultilevel"/>
    <w:tmpl w:val="3DBEF6CE"/>
    <w:lvl w:ilvl="0" w:tplc="CE4E352C">
      <w:start w:val="1"/>
      <w:numFmt w:val="decimal"/>
      <w:lvlText w:val="%1."/>
      <w:lvlJc w:val="left"/>
      <w:pPr>
        <w:ind w:left="720" w:hanging="360"/>
      </w:pPr>
    </w:lvl>
    <w:lvl w:ilvl="1" w:tplc="5C5A5F78">
      <w:start w:val="1"/>
      <w:numFmt w:val="lowerLetter"/>
      <w:lvlText w:val="%2."/>
      <w:lvlJc w:val="left"/>
      <w:pPr>
        <w:ind w:left="1440" w:hanging="360"/>
      </w:pPr>
    </w:lvl>
    <w:lvl w:ilvl="2" w:tplc="0FEEA1E6">
      <w:start w:val="1"/>
      <w:numFmt w:val="lowerRoman"/>
      <w:lvlText w:val="%3."/>
      <w:lvlJc w:val="right"/>
      <w:pPr>
        <w:ind w:left="2160" w:hanging="180"/>
      </w:pPr>
    </w:lvl>
    <w:lvl w:ilvl="3" w:tplc="A1BC4930">
      <w:start w:val="1"/>
      <w:numFmt w:val="decimal"/>
      <w:lvlText w:val="%4."/>
      <w:lvlJc w:val="left"/>
      <w:pPr>
        <w:ind w:left="2880" w:hanging="360"/>
      </w:pPr>
    </w:lvl>
    <w:lvl w:ilvl="4" w:tplc="4B7898F2">
      <w:start w:val="1"/>
      <w:numFmt w:val="lowerLetter"/>
      <w:lvlText w:val="%5."/>
      <w:lvlJc w:val="left"/>
      <w:pPr>
        <w:ind w:left="3600" w:hanging="360"/>
      </w:pPr>
    </w:lvl>
    <w:lvl w:ilvl="5" w:tplc="261C4392">
      <w:start w:val="1"/>
      <w:numFmt w:val="lowerRoman"/>
      <w:lvlText w:val="%6."/>
      <w:lvlJc w:val="right"/>
      <w:pPr>
        <w:ind w:left="4320" w:hanging="180"/>
      </w:pPr>
    </w:lvl>
    <w:lvl w:ilvl="6" w:tplc="C63A3416">
      <w:start w:val="1"/>
      <w:numFmt w:val="decimal"/>
      <w:lvlText w:val="%7."/>
      <w:lvlJc w:val="left"/>
      <w:pPr>
        <w:ind w:left="5040" w:hanging="360"/>
      </w:pPr>
    </w:lvl>
    <w:lvl w:ilvl="7" w:tplc="A00C7DE8">
      <w:start w:val="1"/>
      <w:numFmt w:val="lowerLetter"/>
      <w:lvlText w:val="%8."/>
      <w:lvlJc w:val="left"/>
      <w:pPr>
        <w:ind w:left="5760" w:hanging="360"/>
      </w:pPr>
    </w:lvl>
    <w:lvl w:ilvl="8" w:tplc="9CB8D88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BD3AAB"/>
    <w:multiLevelType w:val="hybridMultilevel"/>
    <w:tmpl w:val="D9DC622C"/>
    <w:lvl w:ilvl="0" w:tplc="B6E06768"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3FECC0"/>
    <w:multiLevelType w:val="hybridMultilevel"/>
    <w:tmpl w:val="DF52F192"/>
    <w:lvl w:ilvl="0" w:tplc="14BA78B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B6421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96CD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A8CD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C0F2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7B008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E2E6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6603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1F434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BB656E"/>
    <w:multiLevelType w:val="hybridMultilevel"/>
    <w:tmpl w:val="F03E28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CC45B4"/>
    <w:multiLevelType w:val="hybridMultilevel"/>
    <w:tmpl w:val="F0B4BC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F37D89"/>
    <w:multiLevelType w:val="hybridMultilevel"/>
    <w:tmpl w:val="A948E4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7353E9"/>
    <w:multiLevelType w:val="hybridMultilevel"/>
    <w:tmpl w:val="C8B8C6F2"/>
    <w:lvl w:ilvl="0" w:tplc="DA9E6932">
      <w:start w:val="1"/>
      <w:numFmt w:val="decimal"/>
      <w:lvlText w:val="%1."/>
      <w:lvlJc w:val="left"/>
      <w:pPr>
        <w:ind w:left="720" w:hanging="360"/>
      </w:pPr>
    </w:lvl>
    <w:lvl w:ilvl="1" w:tplc="114021EE">
      <w:start w:val="1"/>
      <w:numFmt w:val="lowerLetter"/>
      <w:lvlText w:val="%2."/>
      <w:lvlJc w:val="left"/>
      <w:pPr>
        <w:ind w:left="1440" w:hanging="360"/>
      </w:pPr>
    </w:lvl>
    <w:lvl w:ilvl="2" w:tplc="03288528">
      <w:start w:val="1"/>
      <w:numFmt w:val="lowerRoman"/>
      <w:lvlText w:val="%3."/>
      <w:lvlJc w:val="right"/>
      <w:pPr>
        <w:ind w:left="2160" w:hanging="180"/>
      </w:pPr>
    </w:lvl>
    <w:lvl w:ilvl="3" w:tplc="C540C252">
      <w:start w:val="1"/>
      <w:numFmt w:val="decimal"/>
      <w:lvlText w:val="%4."/>
      <w:lvlJc w:val="left"/>
      <w:pPr>
        <w:ind w:left="2880" w:hanging="360"/>
      </w:pPr>
    </w:lvl>
    <w:lvl w:ilvl="4" w:tplc="63AC253C">
      <w:start w:val="1"/>
      <w:numFmt w:val="lowerLetter"/>
      <w:lvlText w:val="%5."/>
      <w:lvlJc w:val="left"/>
      <w:pPr>
        <w:ind w:left="3600" w:hanging="360"/>
      </w:pPr>
    </w:lvl>
    <w:lvl w:ilvl="5" w:tplc="C3261D6C">
      <w:start w:val="1"/>
      <w:numFmt w:val="lowerRoman"/>
      <w:lvlText w:val="%6."/>
      <w:lvlJc w:val="right"/>
      <w:pPr>
        <w:ind w:left="4320" w:hanging="180"/>
      </w:pPr>
    </w:lvl>
    <w:lvl w:ilvl="6" w:tplc="3F7CD05C">
      <w:start w:val="1"/>
      <w:numFmt w:val="decimal"/>
      <w:lvlText w:val="%7."/>
      <w:lvlJc w:val="left"/>
      <w:pPr>
        <w:ind w:left="5040" w:hanging="360"/>
      </w:pPr>
    </w:lvl>
    <w:lvl w:ilvl="7" w:tplc="F39EAF08">
      <w:start w:val="1"/>
      <w:numFmt w:val="lowerLetter"/>
      <w:lvlText w:val="%8."/>
      <w:lvlJc w:val="left"/>
      <w:pPr>
        <w:ind w:left="5760" w:hanging="360"/>
      </w:pPr>
    </w:lvl>
    <w:lvl w:ilvl="8" w:tplc="601454D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7691F1"/>
    <w:multiLevelType w:val="hybridMultilevel"/>
    <w:tmpl w:val="CDA4AAFE"/>
    <w:lvl w:ilvl="0" w:tplc="71F0608C">
      <w:start w:val="1"/>
      <w:numFmt w:val="decimal"/>
      <w:lvlText w:val="%1."/>
      <w:lvlJc w:val="left"/>
      <w:pPr>
        <w:ind w:left="720" w:hanging="360"/>
      </w:pPr>
    </w:lvl>
    <w:lvl w:ilvl="1" w:tplc="35AA4454">
      <w:start w:val="1"/>
      <w:numFmt w:val="lowerLetter"/>
      <w:lvlText w:val="%2."/>
      <w:lvlJc w:val="left"/>
      <w:pPr>
        <w:ind w:left="1440" w:hanging="360"/>
      </w:pPr>
    </w:lvl>
    <w:lvl w:ilvl="2" w:tplc="D79E67BC">
      <w:start w:val="1"/>
      <w:numFmt w:val="lowerRoman"/>
      <w:lvlText w:val="%3."/>
      <w:lvlJc w:val="right"/>
      <w:pPr>
        <w:ind w:left="2160" w:hanging="180"/>
      </w:pPr>
    </w:lvl>
    <w:lvl w:ilvl="3" w:tplc="EEE4598E">
      <w:start w:val="1"/>
      <w:numFmt w:val="decimal"/>
      <w:lvlText w:val="%4."/>
      <w:lvlJc w:val="left"/>
      <w:pPr>
        <w:ind w:left="2880" w:hanging="360"/>
      </w:pPr>
    </w:lvl>
    <w:lvl w:ilvl="4" w:tplc="128CED9A">
      <w:start w:val="1"/>
      <w:numFmt w:val="lowerLetter"/>
      <w:lvlText w:val="%5."/>
      <w:lvlJc w:val="left"/>
      <w:pPr>
        <w:ind w:left="3600" w:hanging="360"/>
      </w:pPr>
    </w:lvl>
    <w:lvl w:ilvl="5" w:tplc="BE2C36C2">
      <w:start w:val="1"/>
      <w:numFmt w:val="lowerRoman"/>
      <w:lvlText w:val="%6."/>
      <w:lvlJc w:val="right"/>
      <w:pPr>
        <w:ind w:left="4320" w:hanging="180"/>
      </w:pPr>
    </w:lvl>
    <w:lvl w:ilvl="6" w:tplc="3D94B9BC">
      <w:start w:val="1"/>
      <w:numFmt w:val="decimal"/>
      <w:lvlText w:val="%7."/>
      <w:lvlJc w:val="left"/>
      <w:pPr>
        <w:ind w:left="5040" w:hanging="360"/>
      </w:pPr>
    </w:lvl>
    <w:lvl w:ilvl="7" w:tplc="D45C44C2">
      <w:start w:val="1"/>
      <w:numFmt w:val="lowerLetter"/>
      <w:lvlText w:val="%8."/>
      <w:lvlJc w:val="left"/>
      <w:pPr>
        <w:ind w:left="5760" w:hanging="360"/>
      </w:pPr>
    </w:lvl>
    <w:lvl w:ilvl="8" w:tplc="3C2A9038">
      <w:start w:val="1"/>
      <w:numFmt w:val="lowerRoman"/>
      <w:lvlText w:val="%9."/>
      <w:lvlJc w:val="right"/>
      <w:pPr>
        <w:ind w:left="6480" w:hanging="180"/>
      </w:pPr>
    </w:lvl>
  </w:abstractNum>
  <w:num w:numId="1" w16cid:durableId="1976058284">
    <w:abstractNumId w:val="11"/>
  </w:num>
  <w:num w:numId="2" w16cid:durableId="314796603">
    <w:abstractNumId w:val="4"/>
  </w:num>
  <w:num w:numId="3" w16cid:durableId="1601914599">
    <w:abstractNumId w:val="3"/>
  </w:num>
  <w:num w:numId="4" w16cid:durableId="1945529581">
    <w:abstractNumId w:val="6"/>
  </w:num>
  <w:num w:numId="5" w16cid:durableId="1775128126">
    <w:abstractNumId w:val="10"/>
  </w:num>
  <w:num w:numId="6" w16cid:durableId="1318799384">
    <w:abstractNumId w:val="1"/>
  </w:num>
  <w:num w:numId="7" w16cid:durableId="191724259">
    <w:abstractNumId w:val="7"/>
  </w:num>
  <w:num w:numId="8" w16cid:durableId="1021663264">
    <w:abstractNumId w:val="0"/>
  </w:num>
  <w:num w:numId="9" w16cid:durableId="1168400133">
    <w:abstractNumId w:val="9"/>
  </w:num>
  <w:num w:numId="10" w16cid:durableId="1515194839">
    <w:abstractNumId w:val="8"/>
  </w:num>
  <w:num w:numId="11" w16cid:durableId="365376589">
    <w:abstractNumId w:val="5"/>
  </w:num>
  <w:num w:numId="12" w16cid:durableId="7335474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50A"/>
    <w:rsid w:val="00024FB0"/>
    <w:rsid w:val="00030E67"/>
    <w:rsid w:val="000603A9"/>
    <w:rsid w:val="00061AE9"/>
    <w:rsid w:val="000D257C"/>
    <w:rsid w:val="000F6029"/>
    <w:rsid w:val="0011054B"/>
    <w:rsid w:val="00112C9F"/>
    <w:rsid w:val="00131CB0"/>
    <w:rsid w:val="0016182E"/>
    <w:rsid w:val="001779BC"/>
    <w:rsid w:val="00181F21"/>
    <w:rsid w:val="001953F3"/>
    <w:rsid w:val="001A460A"/>
    <w:rsid w:val="0020298D"/>
    <w:rsid w:val="00206284"/>
    <w:rsid w:val="00222AD9"/>
    <w:rsid w:val="00242192"/>
    <w:rsid w:val="002452CA"/>
    <w:rsid w:val="0025174B"/>
    <w:rsid w:val="00277A9B"/>
    <w:rsid w:val="0028205C"/>
    <w:rsid w:val="002B6341"/>
    <w:rsid w:val="002C15BA"/>
    <w:rsid w:val="002C6FEC"/>
    <w:rsid w:val="002E25AE"/>
    <w:rsid w:val="003103B9"/>
    <w:rsid w:val="00331C31"/>
    <w:rsid w:val="00333B49"/>
    <w:rsid w:val="00336CA3"/>
    <w:rsid w:val="003A68E9"/>
    <w:rsid w:val="003B35C9"/>
    <w:rsid w:val="003C1A2B"/>
    <w:rsid w:val="003C5A6A"/>
    <w:rsid w:val="003D5CE2"/>
    <w:rsid w:val="00417BD4"/>
    <w:rsid w:val="00420FB7"/>
    <w:rsid w:val="00484B93"/>
    <w:rsid w:val="004D6111"/>
    <w:rsid w:val="00551D7A"/>
    <w:rsid w:val="00582814"/>
    <w:rsid w:val="005843D9"/>
    <w:rsid w:val="005A0000"/>
    <w:rsid w:val="005D0F0A"/>
    <w:rsid w:val="006012E9"/>
    <w:rsid w:val="00606F7B"/>
    <w:rsid w:val="00635194"/>
    <w:rsid w:val="0066553A"/>
    <w:rsid w:val="00672B67"/>
    <w:rsid w:val="00691F0F"/>
    <w:rsid w:val="006E6B41"/>
    <w:rsid w:val="00711902"/>
    <w:rsid w:val="007147B6"/>
    <w:rsid w:val="00752BE6"/>
    <w:rsid w:val="00772173"/>
    <w:rsid w:val="007733F6"/>
    <w:rsid w:val="007922F7"/>
    <w:rsid w:val="0079372E"/>
    <w:rsid w:val="007A449C"/>
    <w:rsid w:val="007B2AC6"/>
    <w:rsid w:val="007D21CA"/>
    <w:rsid w:val="007E6456"/>
    <w:rsid w:val="0082407D"/>
    <w:rsid w:val="00831695"/>
    <w:rsid w:val="008340C6"/>
    <w:rsid w:val="008405B4"/>
    <w:rsid w:val="00846BD6"/>
    <w:rsid w:val="00852781"/>
    <w:rsid w:val="0086484B"/>
    <w:rsid w:val="00867993"/>
    <w:rsid w:val="00871FF8"/>
    <w:rsid w:val="00883F28"/>
    <w:rsid w:val="00887D59"/>
    <w:rsid w:val="008B4F80"/>
    <w:rsid w:val="008B7585"/>
    <w:rsid w:val="008B7C05"/>
    <w:rsid w:val="008C0B1D"/>
    <w:rsid w:val="008D250A"/>
    <w:rsid w:val="008F7229"/>
    <w:rsid w:val="009212DE"/>
    <w:rsid w:val="0092720F"/>
    <w:rsid w:val="00955B32"/>
    <w:rsid w:val="00975310"/>
    <w:rsid w:val="00984018"/>
    <w:rsid w:val="009C57E5"/>
    <w:rsid w:val="009D0880"/>
    <w:rsid w:val="009D59B1"/>
    <w:rsid w:val="009E1BD9"/>
    <w:rsid w:val="00A02C52"/>
    <w:rsid w:val="00A27A12"/>
    <w:rsid w:val="00A63073"/>
    <w:rsid w:val="00A75280"/>
    <w:rsid w:val="00AB4C8E"/>
    <w:rsid w:val="00AB6B34"/>
    <w:rsid w:val="00AC2C6E"/>
    <w:rsid w:val="00AE7E8D"/>
    <w:rsid w:val="00AF1D63"/>
    <w:rsid w:val="00B0734D"/>
    <w:rsid w:val="00B26932"/>
    <w:rsid w:val="00B35424"/>
    <w:rsid w:val="00B47540"/>
    <w:rsid w:val="00B720FF"/>
    <w:rsid w:val="00B81755"/>
    <w:rsid w:val="00B933E2"/>
    <w:rsid w:val="00B96619"/>
    <w:rsid w:val="00C12F73"/>
    <w:rsid w:val="00C5191D"/>
    <w:rsid w:val="00C6494D"/>
    <w:rsid w:val="00C6528F"/>
    <w:rsid w:val="00C91B4D"/>
    <w:rsid w:val="00CA13CA"/>
    <w:rsid w:val="00CA59C5"/>
    <w:rsid w:val="00CF3141"/>
    <w:rsid w:val="00D01F06"/>
    <w:rsid w:val="00D1545D"/>
    <w:rsid w:val="00D261E4"/>
    <w:rsid w:val="00D26BE0"/>
    <w:rsid w:val="00D40BD2"/>
    <w:rsid w:val="00D45095"/>
    <w:rsid w:val="00D63C30"/>
    <w:rsid w:val="00DC1BEF"/>
    <w:rsid w:val="00DC2787"/>
    <w:rsid w:val="00E246E2"/>
    <w:rsid w:val="00E25B86"/>
    <w:rsid w:val="00E334FA"/>
    <w:rsid w:val="00E57382"/>
    <w:rsid w:val="00E70414"/>
    <w:rsid w:val="00ED7253"/>
    <w:rsid w:val="00F17CF3"/>
    <w:rsid w:val="00F22CB4"/>
    <w:rsid w:val="00F314C5"/>
    <w:rsid w:val="00F66348"/>
    <w:rsid w:val="00FA6C75"/>
    <w:rsid w:val="00FA6F43"/>
    <w:rsid w:val="00FB6E9D"/>
    <w:rsid w:val="011774EF"/>
    <w:rsid w:val="0121D585"/>
    <w:rsid w:val="0150E19D"/>
    <w:rsid w:val="0232A73D"/>
    <w:rsid w:val="0252313A"/>
    <w:rsid w:val="02ADB5AA"/>
    <w:rsid w:val="02FBCA8E"/>
    <w:rsid w:val="03218196"/>
    <w:rsid w:val="0380CE6D"/>
    <w:rsid w:val="038813D2"/>
    <w:rsid w:val="03911532"/>
    <w:rsid w:val="05E1F44F"/>
    <w:rsid w:val="05E5566C"/>
    <w:rsid w:val="05EAE612"/>
    <w:rsid w:val="06B7C70E"/>
    <w:rsid w:val="06E6EDA0"/>
    <w:rsid w:val="06F1BF74"/>
    <w:rsid w:val="07F4F2B9"/>
    <w:rsid w:val="082EA321"/>
    <w:rsid w:val="091CF72E"/>
    <w:rsid w:val="092286D4"/>
    <w:rsid w:val="0990C31A"/>
    <w:rsid w:val="0A1649C7"/>
    <w:rsid w:val="0A5133B4"/>
    <w:rsid w:val="0B3EF142"/>
    <w:rsid w:val="0B43CA42"/>
    <w:rsid w:val="0B5D1752"/>
    <w:rsid w:val="0B900008"/>
    <w:rsid w:val="0BE92D42"/>
    <w:rsid w:val="0C65D2C7"/>
    <w:rsid w:val="0C8AC076"/>
    <w:rsid w:val="0DF5F7F7"/>
    <w:rsid w:val="0E17A5D6"/>
    <w:rsid w:val="0E31DE03"/>
    <w:rsid w:val="0EC7A0CA"/>
    <w:rsid w:val="0F942638"/>
    <w:rsid w:val="104E6D86"/>
    <w:rsid w:val="1124A6F6"/>
    <w:rsid w:val="112FF699"/>
    <w:rsid w:val="11A0BD99"/>
    <w:rsid w:val="11B33079"/>
    <w:rsid w:val="11FF418C"/>
    <w:rsid w:val="1208334F"/>
    <w:rsid w:val="12C3D974"/>
    <w:rsid w:val="12CBC6FA"/>
    <w:rsid w:val="12D156A0"/>
    <w:rsid w:val="134F00DA"/>
    <w:rsid w:val="1467975B"/>
    <w:rsid w:val="146D2701"/>
    <w:rsid w:val="1470E4AC"/>
    <w:rsid w:val="1484A0B1"/>
    <w:rsid w:val="14EAD13B"/>
    <w:rsid w:val="151DDCA5"/>
    <w:rsid w:val="154EA1E6"/>
    <w:rsid w:val="15FB7A36"/>
    <w:rsid w:val="160CB50D"/>
    <w:rsid w:val="167733A8"/>
    <w:rsid w:val="16D5D85E"/>
    <w:rsid w:val="17168E5F"/>
    <w:rsid w:val="1775709A"/>
    <w:rsid w:val="17A4C7C3"/>
    <w:rsid w:val="17A8856E"/>
    <w:rsid w:val="18D2483E"/>
    <w:rsid w:val="193B087E"/>
    <w:rsid w:val="19AED46A"/>
    <w:rsid w:val="1A057E61"/>
    <w:rsid w:val="1A5A427F"/>
    <w:rsid w:val="1A6C76EA"/>
    <w:rsid w:val="1ABE026E"/>
    <w:rsid w:val="1ACEEB59"/>
    <w:rsid w:val="1DC72760"/>
    <w:rsid w:val="1E17C6F2"/>
    <w:rsid w:val="1E1FB478"/>
    <w:rsid w:val="1E447883"/>
    <w:rsid w:val="1E94A354"/>
    <w:rsid w:val="1FA25C7C"/>
    <w:rsid w:val="22685C61"/>
    <w:rsid w:val="22798047"/>
    <w:rsid w:val="22D9FD3E"/>
    <w:rsid w:val="233C124B"/>
    <w:rsid w:val="23B135B7"/>
    <w:rsid w:val="23BA277A"/>
    <w:rsid w:val="2434E8EA"/>
    <w:rsid w:val="243C91AD"/>
    <w:rsid w:val="248EF5FC"/>
    <w:rsid w:val="24A4F8AA"/>
    <w:rsid w:val="24D270FE"/>
    <w:rsid w:val="2523DD7B"/>
    <w:rsid w:val="2555F7DB"/>
    <w:rsid w:val="262AC65D"/>
    <w:rsid w:val="262F20C5"/>
    <w:rsid w:val="26E8D679"/>
    <w:rsid w:val="26FFE1F6"/>
    <w:rsid w:val="276D85CB"/>
    <w:rsid w:val="2774326F"/>
    <w:rsid w:val="27AE6D6A"/>
    <w:rsid w:val="27C696BE"/>
    <w:rsid w:val="27EB9CD8"/>
    <w:rsid w:val="2820751C"/>
    <w:rsid w:val="2830A4B0"/>
    <w:rsid w:val="2842D015"/>
    <w:rsid w:val="291002D0"/>
    <w:rsid w:val="297077CE"/>
    <w:rsid w:val="2A2968FE"/>
    <w:rsid w:val="2AC8291B"/>
    <w:rsid w:val="2BBC479C"/>
    <w:rsid w:val="2C834E0D"/>
    <w:rsid w:val="2CDB8E7C"/>
    <w:rsid w:val="2D255D8C"/>
    <w:rsid w:val="2D7057EC"/>
    <w:rsid w:val="2DE40EBF"/>
    <w:rsid w:val="2DE46848"/>
    <w:rsid w:val="2E35D842"/>
    <w:rsid w:val="2E9677C1"/>
    <w:rsid w:val="2FEDD365"/>
    <w:rsid w:val="308D57B8"/>
    <w:rsid w:val="320EDC05"/>
    <w:rsid w:val="323C6869"/>
    <w:rsid w:val="3474F36E"/>
    <w:rsid w:val="35CA20D6"/>
    <w:rsid w:val="36DC351E"/>
    <w:rsid w:val="3748FF9C"/>
    <w:rsid w:val="3816B2EE"/>
    <w:rsid w:val="38A61A47"/>
    <w:rsid w:val="3A35B297"/>
    <w:rsid w:val="3A69282D"/>
    <w:rsid w:val="3A76D72F"/>
    <w:rsid w:val="3A961222"/>
    <w:rsid w:val="3A96A081"/>
    <w:rsid w:val="3B11359B"/>
    <w:rsid w:val="3BEBD031"/>
    <w:rsid w:val="3C3270E2"/>
    <w:rsid w:val="3D798B6A"/>
    <w:rsid w:val="3D7F1B10"/>
    <w:rsid w:val="3DB65EF7"/>
    <w:rsid w:val="3E43C295"/>
    <w:rsid w:val="3E669642"/>
    <w:rsid w:val="3F2370F3"/>
    <w:rsid w:val="3F9EBCC9"/>
    <w:rsid w:val="402CC4AE"/>
    <w:rsid w:val="40B6BBD2"/>
    <w:rsid w:val="40EC7A53"/>
    <w:rsid w:val="4186DD65"/>
    <w:rsid w:val="41F2AAB8"/>
    <w:rsid w:val="42528C33"/>
    <w:rsid w:val="42AC3C95"/>
    <w:rsid w:val="43A7A376"/>
    <w:rsid w:val="43DA466A"/>
    <w:rsid w:val="43EE5C94"/>
    <w:rsid w:val="440DC3CA"/>
    <w:rsid w:val="4479F5B3"/>
    <w:rsid w:val="45849D4F"/>
    <w:rsid w:val="45ACEAA4"/>
    <w:rsid w:val="460FC4B5"/>
    <w:rsid w:val="469FB178"/>
    <w:rsid w:val="47206DB0"/>
    <w:rsid w:val="47AB9516"/>
    <w:rsid w:val="483728B0"/>
    <w:rsid w:val="48B6BF14"/>
    <w:rsid w:val="48E212D1"/>
    <w:rsid w:val="49C13BDB"/>
    <w:rsid w:val="49EBDB7D"/>
    <w:rsid w:val="4A694949"/>
    <w:rsid w:val="4B73229B"/>
    <w:rsid w:val="4BAA3A31"/>
    <w:rsid w:val="4BFB8F07"/>
    <w:rsid w:val="4C7F0639"/>
    <w:rsid w:val="4D0EF2FC"/>
    <w:rsid w:val="4D9DC45C"/>
    <w:rsid w:val="4E017FA5"/>
    <w:rsid w:val="4E1AD69A"/>
    <w:rsid w:val="4E6A49CA"/>
    <w:rsid w:val="4EAAC35D"/>
    <w:rsid w:val="4F2B7F95"/>
    <w:rsid w:val="504693BE"/>
    <w:rsid w:val="52632057"/>
    <w:rsid w:val="533DBAED"/>
    <w:rsid w:val="53FEF0B8"/>
    <w:rsid w:val="54F3E916"/>
    <w:rsid w:val="57005E62"/>
    <w:rsid w:val="57A99835"/>
    <w:rsid w:val="57D00298"/>
    <w:rsid w:val="58112C10"/>
    <w:rsid w:val="587FFD8C"/>
    <w:rsid w:val="59185BF0"/>
    <w:rsid w:val="59A15140"/>
    <w:rsid w:val="5A1BCDED"/>
    <w:rsid w:val="5ABC56CB"/>
    <w:rsid w:val="5AE7FA18"/>
    <w:rsid w:val="5C4CEF40"/>
    <w:rsid w:val="5CC4C5C9"/>
    <w:rsid w:val="5CD8F202"/>
    <w:rsid w:val="5CEC8AB9"/>
    <w:rsid w:val="5F717239"/>
    <w:rsid w:val="5F87D7B0"/>
    <w:rsid w:val="60348AF6"/>
    <w:rsid w:val="608A1D37"/>
    <w:rsid w:val="60C675C5"/>
    <w:rsid w:val="60F3766E"/>
    <w:rsid w:val="61843693"/>
    <w:rsid w:val="61AC6325"/>
    <w:rsid w:val="6233C7C8"/>
    <w:rsid w:val="624335BC"/>
    <w:rsid w:val="62E201F0"/>
    <w:rsid w:val="631E0DBB"/>
    <w:rsid w:val="63E1F5F0"/>
    <w:rsid w:val="63FE1687"/>
    <w:rsid w:val="64683545"/>
    <w:rsid w:val="64B9DE1C"/>
    <w:rsid w:val="64EFAF18"/>
    <w:rsid w:val="6527CBE6"/>
    <w:rsid w:val="6735B749"/>
    <w:rsid w:val="6815CA61"/>
    <w:rsid w:val="6A15A5F5"/>
    <w:rsid w:val="6A813057"/>
    <w:rsid w:val="6A98EFEF"/>
    <w:rsid w:val="6D21FA09"/>
    <w:rsid w:val="6D8BB6F1"/>
    <w:rsid w:val="6DD55B93"/>
    <w:rsid w:val="6EBDCA6A"/>
    <w:rsid w:val="6F54A17A"/>
    <w:rsid w:val="703A4F45"/>
    <w:rsid w:val="71015124"/>
    <w:rsid w:val="71CE3220"/>
    <w:rsid w:val="728C423C"/>
    <w:rsid w:val="73DEF15D"/>
    <w:rsid w:val="7438F1E6"/>
    <w:rsid w:val="74B36E93"/>
    <w:rsid w:val="75BE937B"/>
    <w:rsid w:val="76E78C6F"/>
    <w:rsid w:val="775C2EA1"/>
    <w:rsid w:val="775FB35F"/>
    <w:rsid w:val="7767A0E5"/>
    <w:rsid w:val="7777B2DA"/>
    <w:rsid w:val="77813977"/>
    <w:rsid w:val="78254A50"/>
    <w:rsid w:val="7906D363"/>
    <w:rsid w:val="79350E63"/>
    <w:rsid w:val="7A975421"/>
    <w:rsid w:val="7B177372"/>
    <w:rsid w:val="7C5D2C28"/>
    <w:rsid w:val="7D236747"/>
    <w:rsid w:val="7FCFB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CE4D3A"/>
  <w15:chartTrackingRefBased/>
  <w15:docId w15:val="{D7C2DA96-445F-4079-85C8-793F931CC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250A"/>
    <w:pPr>
      <w:ind w:left="720"/>
      <w:contextualSpacing/>
    </w:pPr>
  </w:style>
  <w:style w:type="character" w:customStyle="1" w:styleId="searchquerykeyword3dbtj">
    <w:name w:val="searchquery__keyword___3dbtj"/>
    <w:basedOn w:val="DefaultParagraphFont"/>
    <w:rsid w:val="00A02C52"/>
  </w:style>
  <w:style w:type="character" w:styleId="CommentReference">
    <w:name w:val="annotation reference"/>
    <w:basedOn w:val="DefaultParagraphFont"/>
    <w:uiPriority w:val="99"/>
    <w:semiHidden/>
    <w:unhideWhenUsed/>
    <w:rsid w:val="009C57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57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57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7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7E5"/>
    <w:rPr>
      <w:b/>
      <w:bCs/>
      <w:sz w:val="20"/>
      <w:szCs w:val="20"/>
    </w:rPr>
  </w:style>
  <w:style w:type="character" w:customStyle="1" w:styleId="searchhistory-search-term">
    <w:name w:val="searchhistory-search-term"/>
    <w:basedOn w:val="DefaultParagraphFont"/>
    <w:rsid w:val="00C12F73"/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CA13C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3CA"/>
  </w:style>
  <w:style w:type="paragraph" w:styleId="Footer">
    <w:name w:val="footer"/>
    <w:basedOn w:val="Normal"/>
    <w:link w:val="FooterChar"/>
    <w:uiPriority w:val="99"/>
    <w:unhideWhenUsed/>
    <w:rsid w:val="00CA13C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3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eeb7204-9046-4639-adde-e5abd70832c7">
      <Terms xmlns="http://schemas.microsoft.com/office/infopath/2007/PartnerControls"/>
    </lcf76f155ced4ddcb4097134ff3c332f>
    <TaxCatchAll xmlns="0d68b1e1-45ba-4240-8eca-da99a135610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94C5AA2C3AA48B00C560B75B92EEE" ma:contentTypeVersion="15" ma:contentTypeDescription="Create a new document." ma:contentTypeScope="" ma:versionID="29c94983fedbcb97e89edf8d946793ad">
  <xsd:schema xmlns:xsd="http://www.w3.org/2001/XMLSchema" xmlns:xs="http://www.w3.org/2001/XMLSchema" xmlns:p="http://schemas.microsoft.com/office/2006/metadata/properties" xmlns:ns2="6eeb7204-9046-4639-adde-e5abd70832c7" xmlns:ns3="3be15322-baee-4b7f-9377-2dc82d11c87d" xmlns:ns4="0d68b1e1-45ba-4240-8eca-da99a1356104" targetNamespace="http://schemas.microsoft.com/office/2006/metadata/properties" ma:root="true" ma:fieldsID="beaf90813d37abf5e5c4ce9aef1aaf49" ns2:_="" ns3:_="" ns4:_="">
    <xsd:import namespace="6eeb7204-9046-4639-adde-e5abd70832c7"/>
    <xsd:import namespace="3be15322-baee-4b7f-9377-2dc82d11c87d"/>
    <xsd:import namespace="0d68b1e1-45ba-4240-8eca-da99a13561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eb7204-9046-4639-adde-e5abd70832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8ff8ec43-5215-498a-a147-96446220f2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e15322-baee-4b7f-9377-2dc82d11c87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68b1e1-45ba-4240-8eca-da99a1356104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ba9950b9-d6af-4b43-a8d0-8a196c4b05c0}" ma:internalName="TaxCatchAll" ma:showField="CatchAllData" ma:web="3be15322-baee-4b7f-9377-2dc82d11c87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BAFDCB6-8B76-40C8-A5D7-0F62F3FDB6AB}">
  <ds:schemaRefs>
    <ds:schemaRef ds:uri="3be15322-baee-4b7f-9377-2dc82d11c87d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6eeb7204-9046-4639-adde-e5abd70832c7"/>
    <ds:schemaRef ds:uri="0d68b1e1-45ba-4240-8eca-da99a1356104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EF2EAD6-BAD8-4C88-AFCB-0039AF26BE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eb7204-9046-4639-adde-e5abd70832c7"/>
    <ds:schemaRef ds:uri="3be15322-baee-4b7f-9377-2dc82d11c87d"/>
    <ds:schemaRef ds:uri="0d68b1e1-45ba-4240-8eca-da99a13561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7975C06-7BB3-45EF-89F7-D11AE696A88D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70a6eba4-9671-45d2-b83e-432e06502242}" enabled="0" method="" siteId="{70a6eba4-9671-45d2-b83e-432e0650224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46</Words>
  <Characters>3685</Characters>
  <Application>Microsoft Office Word</Application>
  <DocSecurity>0</DocSecurity>
  <Lines>30</Lines>
  <Paragraphs>8</Paragraphs>
  <ScaleCrop>false</ScaleCrop>
  <Company/>
  <LinksUpToDate>false</LinksUpToDate>
  <CharactersWithSpaces>4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ynn Radlick</dc:creator>
  <cp:keywords/>
  <dc:description/>
  <cp:lastModifiedBy>Rebecca Lynn Radlick</cp:lastModifiedBy>
  <cp:revision>2</cp:revision>
  <dcterms:created xsi:type="dcterms:W3CDTF">2025-03-01T17:03:00Z</dcterms:created>
  <dcterms:modified xsi:type="dcterms:W3CDTF">2025-03-01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94C5AA2C3AA48B00C560B75B92EEE</vt:lpwstr>
  </property>
  <property fmtid="{D5CDD505-2E9C-101B-9397-08002B2CF9AE}" pid="3" name="MediaServiceImageTags">
    <vt:lpwstr/>
  </property>
</Properties>
</file>